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E17889" w14:textId="77777777" w:rsidR="00205A1D" w:rsidRDefault="00205A1D" w:rsidP="003351E6">
      <w:pPr>
        <w:spacing w:line="360" w:lineRule="auto"/>
        <w:outlineLvl w:val="0"/>
        <w:rPr>
          <w:b/>
        </w:rPr>
      </w:pPr>
      <w:r>
        <w:rPr>
          <w:b/>
        </w:rPr>
        <w:t xml:space="preserve">Supplemental Material for the manuscript on </w:t>
      </w:r>
    </w:p>
    <w:p w14:paraId="3AD90F42" w14:textId="57D9E467" w:rsidR="00D36A4B" w:rsidRPr="00226CA4" w:rsidRDefault="00226CA4" w:rsidP="003351E6">
      <w:pPr>
        <w:spacing w:line="360" w:lineRule="auto"/>
        <w:outlineLvl w:val="0"/>
        <w:rPr>
          <w:b/>
        </w:rPr>
      </w:pPr>
      <w:r>
        <w:rPr>
          <w:b/>
        </w:rPr>
        <w:t>Molecular Process Diagram: a p</w:t>
      </w:r>
      <w:r w:rsidR="009C2B26" w:rsidRPr="0099720C">
        <w:rPr>
          <w:b/>
        </w:rPr>
        <w:t>recise</w:t>
      </w:r>
      <w:r w:rsidR="002D33DC" w:rsidRPr="0099720C">
        <w:rPr>
          <w:b/>
        </w:rPr>
        <w:t>, scalable and</w:t>
      </w:r>
      <w:r w:rsidR="009C2B26" w:rsidRPr="0099720C">
        <w:rPr>
          <w:b/>
        </w:rPr>
        <w:t xml:space="preserve"> compact visualization of rule-based </w:t>
      </w:r>
      <w:r w:rsidR="00244E7F">
        <w:rPr>
          <w:b/>
        </w:rPr>
        <w:t>models</w:t>
      </w:r>
    </w:p>
    <w:p w14:paraId="058F38F8" w14:textId="77777777" w:rsidR="00B2702C" w:rsidRDefault="00B2702C" w:rsidP="00F979E9">
      <w:pPr>
        <w:spacing w:line="360" w:lineRule="auto"/>
      </w:pPr>
    </w:p>
    <w:p w14:paraId="039488F1" w14:textId="4A96EF16" w:rsidR="004733CD" w:rsidRDefault="00911272" w:rsidP="006D245A">
      <w:pPr>
        <w:spacing w:line="360" w:lineRule="auto"/>
      </w:pPr>
      <w:r w:rsidRPr="00911272">
        <w:t xml:space="preserve">The supplemental material </w:t>
      </w:r>
      <w:r w:rsidR="009C69AB">
        <w:t xml:space="preserve">shows examples of different </w:t>
      </w:r>
      <w:r>
        <w:t>visualization</w:t>
      </w:r>
      <w:r w:rsidR="009C69AB">
        <w:t>s</w:t>
      </w:r>
      <w:r>
        <w:t xml:space="preserve"> of </w:t>
      </w:r>
      <w:r w:rsidR="009C69AB">
        <w:t xml:space="preserve">several </w:t>
      </w:r>
      <w:r w:rsidR="00C52D1E">
        <w:t xml:space="preserve">published </w:t>
      </w:r>
      <w:r>
        <w:t>rule-based models. Each model is in a folder</w:t>
      </w:r>
      <w:r w:rsidR="00420405">
        <w:t xml:space="preserve"> </w:t>
      </w:r>
      <w:proofErr w:type="spellStart"/>
      <w:r w:rsidR="00420405" w:rsidRPr="00420405">
        <w:rPr>
          <w:b/>
          <w:i/>
        </w:rPr>
        <w:t>Model_</w:t>
      </w:r>
      <w:proofErr w:type="gramStart"/>
      <w:r w:rsidR="00420405" w:rsidRPr="00420405">
        <w:rPr>
          <w:b/>
          <w:i/>
        </w:rPr>
        <w:t>year</w:t>
      </w:r>
      <w:proofErr w:type="spellEnd"/>
      <w:r w:rsidR="00420405">
        <w:t xml:space="preserve"> </w:t>
      </w:r>
      <w:r>
        <w:t xml:space="preserve"> </w:t>
      </w:r>
      <w:r w:rsidR="00420405">
        <w:t>that</w:t>
      </w:r>
      <w:proofErr w:type="gramEnd"/>
      <w:r w:rsidR="00420405">
        <w:t xml:space="preserve"> contain the following files</w:t>
      </w:r>
      <w:r w:rsidR="004733CD">
        <w:t>:</w:t>
      </w:r>
    </w:p>
    <w:p w14:paraId="6C4DCD8D" w14:textId="1B5F05F2" w:rsidR="004733CD" w:rsidRDefault="00676F22" w:rsidP="004733CD">
      <w:pPr>
        <w:pStyle w:val="ListParagraph"/>
        <w:numPr>
          <w:ilvl w:val="0"/>
          <w:numId w:val="6"/>
        </w:numPr>
        <w:spacing w:line="360" w:lineRule="auto"/>
      </w:pPr>
      <w:r>
        <w:t>A</w:t>
      </w:r>
      <w:r w:rsidR="00911272">
        <w:t xml:space="preserve"> file with </w:t>
      </w:r>
      <w:r w:rsidR="009C69AB">
        <w:t>the</w:t>
      </w:r>
      <w:r w:rsidR="00911272">
        <w:t xml:space="preserve"> </w:t>
      </w:r>
      <w:r w:rsidR="00C52D1E">
        <w:t>BNGL</w:t>
      </w:r>
      <w:r w:rsidR="004733CD">
        <w:t xml:space="preserve"> code</w:t>
      </w:r>
      <w:r w:rsidR="00420405">
        <w:t xml:space="preserve"> (</w:t>
      </w:r>
      <w:r w:rsidR="00420405" w:rsidRPr="00420405">
        <w:rPr>
          <w:i/>
        </w:rPr>
        <w:t>name_year.txt</w:t>
      </w:r>
      <w:r w:rsidR="00420405">
        <w:t>)</w:t>
      </w:r>
      <w:r>
        <w:t>.</w:t>
      </w:r>
    </w:p>
    <w:p w14:paraId="5ED653D5" w14:textId="62C09133" w:rsidR="00911272" w:rsidRDefault="00676F22" w:rsidP="004733CD">
      <w:pPr>
        <w:pStyle w:val="ListParagraph"/>
        <w:numPr>
          <w:ilvl w:val="0"/>
          <w:numId w:val="6"/>
        </w:numPr>
        <w:spacing w:line="360" w:lineRule="auto"/>
      </w:pPr>
      <w:r>
        <w:t>A</w:t>
      </w:r>
      <w:r w:rsidR="00717DC9">
        <w:t xml:space="preserve"> simplified Molecular Process Diagram </w:t>
      </w:r>
      <w:r w:rsidR="009C69AB">
        <w:t xml:space="preserve">shown </w:t>
      </w:r>
      <w:r w:rsidR="00717DC9">
        <w:t xml:space="preserve">in </w:t>
      </w:r>
      <w:proofErr w:type="spellStart"/>
      <w:r w:rsidR="00717DC9">
        <w:t>VCell</w:t>
      </w:r>
      <w:proofErr w:type="spellEnd"/>
      <w:r w:rsidR="00420405">
        <w:t xml:space="preserve"> </w:t>
      </w:r>
      <w:r w:rsidR="009C69AB">
        <w:t xml:space="preserve">representation </w:t>
      </w:r>
      <w:r w:rsidR="00420405">
        <w:t>(</w:t>
      </w:r>
      <w:r w:rsidR="00420405" w:rsidRPr="00420405">
        <w:rPr>
          <w:i/>
        </w:rPr>
        <w:t>name_year_VCell.PNG</w:t>
      </w:r>
      <w:r w:rsidR="00420405">
        <w:t>)</w:t>
      </w:r>
    </w:p>
    <w:p w14:paraId="3350D622" w14:textId="340E612B" w:rsidR="00717DC9" w:rsidRDefault="00D3304D" w:rsidP="004733CD">
      <w:pPr>
        <w:pStyle w:val="ListParagraph"/>
        <w:numPr>
          <w:ilvl w:val="0"/>
          <w:numId w:val="6"/>
        </w:numPr>
        <w:spacing w:line="360" w:lineRule="auto"/>
      </w:pPr>
      <w:r>
        <w:t>A</w:t>
      </w:r>
      <w:r w:rsidR="00717DC9">
        <w:t xml:space="preserve"> </w:t>
      </w:r>
      <w:r w:rsidR="00676F22">
        <w:t xml:space="preserve">detailed </w:t>
      </w:r>
      <w:r w:rsidR="00717DC9">
        <w:t xml:space="preserve">Molecular Process Diagram </w:t>
      </w:r>
      <w:r w:rsidR="009C69AB">
        <w:t xml:space="preserve">created </w:t>
      </w:r>
      <w:r w:rsidR="00717DC9">
        <w:t xml:space="preserve">in </w:t>
      </w:r>
      <w:proofErr w:type="spellStart"/>
      <w:r w:rsidR="00717DC9">
        <w:t>yED</w:t>
      </w:r>
      <w:proofErr w:type="spellEnd"/>
      <w:r w:rsidR="00717DC9">
        <w:t xml:space="preserve">, </w:t>
      </w:r>
      <w:r w:rsidR="009C69AB">
        <w:t xml:space="preserve">shown both in </w:t>
      </w:r>
      <w:r w:rsidR="00717DC9">
        <w:t xml:space="preserve">JPEG </w:t>
      </w:r>
      <w:r w:rsidR="00420405">
        <w:t>(</w:t>
      </w:r>
      <w:r w:rsidR="00420405" w:rsidRPr="00420405">
        <w:rPr>
          <w:i/>
        </w:rPr>
        <w:t>name_year_L3.jpg</w:t>
      </w:r>
      <w:r w:rsidR="00420405">
        <w:t xml:space="preserve">) </w:t>
      </w:r>
      <w:r w:rsidR="00717DC9">
        <w:t xml:space="preserve">and </w:t>
      </w:r>
      <w:proofErr w:type="spellStart"/>
      <w:r w:rsidR="00717DC9">
        <w:t>graphml</w:t>
      </w:r>
      <w:proofErr w:type="spellEnd"/>
      <w:r w:rsidR="00717DC9">
        <w:t xml:space="preserve"> </w:t>
      </w:r>
      <w:r w:rsidR="00420405">
        <w:t>(</w:t>
      </w:r>
      <w:r w:rsidR="00420405" w:rsidRPr="00420405">
        <w:rPr>
          <w:i/>
        </w:rPr>
        <w:t>name_year_L3.graphml</w:t>
      </w:r>
      <w:r w:rsidR="00420405">
        <w:t>)</w:t>
      </w:r>
      <w:r w:rsidR="009C69AB">
        <w:t xml:space="preserve"> formats</w:t>
      </w:r>
      <w:r w:rsidR="00717DC9">
        <w:t>.</w:t>
      </w:r>
    </w:p>
    <w:p w14:paraId="36C5BAB4" w14:textId="3EBB876C" w:rsidR="00676F22" w:rsidRDefault="00420405" w:rsidP="004733CD">
      <w:pPr>
        <w:pStyle w:val="ListParagraph"/>
        <w:numPr>
          <w:ilvl w:val="0"/>
          <w:numId w:val="6"/>
        </w:numPr>
        <w:spacing w:line="360" w:lineRule="auto"/>
      </w:pPr>
      <w:r>
        <w:t xml:space="preserve">A simplified Molecular Process Diagram </w:t>
      </w:r>
      <w:r w:rsidR="009C69AB">
        <w:t xml:space="preserve">created </w:t>
      </w:r>
      <w:r>
        <w:t xml:space="preserve">in </w:t>
      </w:r>
      <w:proofErr w:type="spellStart"/>
      <w:r>
        <w:t>yED</w:t>
      </w:r>
      <w:proofErr w:type="spellEnd"/>
      <w:r>
        <w:t xml:space="preserve">, </w:t>
      </w:r>
      <w:r w:rsidR="009C69AB">
        <w:t xml:space="preserve">again shown both in </w:t>
      </w:r>
      <w:r>
        <w:t>JPEG (</w:t>
      </w:r>
      <w:r w:rsidRPr="00420405">
        <w:rPr>
          <w:i/>
        </w:rPr>
        <w:t>name_year_L2.jpg</w:t>
      </w:r>
      <w:r>
        <w:t xml:space="preserve">) and </w:t>
      </w:r>
      <w:proofErr w:type="spellStart"/>
      <w:r>
        <w:t>graphml</w:t>
      </w:r>
      <w:proofErr w:type="spellEnd"/>
      <w:r>
        <w:t xml:space="preserve"> (</w:t>
      </w:r>
      <w:r w:rsidRPr="00420405">
        <w:rPr>
          <w:i/>
        </w:rPr>
        <w:t>name_year_L2.graphml</w:t>
      </w:r>
      <w:r>
        <w:t>)</w:t>
      </w:r>
      <w:r w:rsidR="009C69AB">
        <w:t xml:space="preserve"> formats.</w:t>
      </w:r>
    </w:p>
    <w:p w14:paraId="29B53603" w14:textId="09C632E8" w:rsidR="00717DC9" w:rsidRDefault="00420405" w:rsidP="00717DC9">
      <w:pPr>
        <w:pStyle w:val="ListParagraph"/>
        <w:numPr>
          <w:ilvl w:val="0"/>
          <w:numId w:val="6"/>
        </w:numPr>
        <w:spacing w:line="360" w:lineRule="auto"/>
      </w:pPr>
      <w:r>
        <w:t xml:space="preserve">A </w:t>
      </w:r>
      <w:r w:rsidR="00717DC9">
        <w:t xml:space="preserve">schematic visualization of rule cartoons </w:t>
      </w:r>
      <w:r w:rsidR="009C69AB">
        <w:t xml:space="preserve">shown </w:t>
      </w:r>
      <w:r w:rsidR="00717DC9">
        <w:t xml:space="preserve">in </w:t>
      </w:r>
      <w:proofErr w:type="spellStart"/>
      <w:r w:rsidR="00717DC9">
        <w:t>VCell</w:t>
      </w:r>
      <w:proofErr w:type="spellEnd"/>
      <w:r w:rsidR="009C69AB">
        <w:t xml:space="preserve"> representation</w:t>
      </w:r>
      <w:r>
        <w:t xml:space="preserve"> (</w:t>
      </w:r>
      <w:r w:rsidRPr="00420405">
        <w:rPr>
          <w:i/>
        </w:rPr>
        <w:t>name_year_rules.PNG</w:t>
      </w:r>
      <w:r>
        <w:t>)</w:t>
      </w:r>
    </w:p>
    <w:p w14:paraId="3A6E04A6" w14:textId="3B471100" w:rsidR="00717DC9" w:rsidRPr="00911272" w:rsidRDefault="00420405" w:rsidP="004733CD">
      <w:pPr>
        <w:pStyle w:val="ListParagraph"/>
        <w:numPr>
          <w:ilvl w:val="0"/>
          <w:numId w:val="6"/>
        </w:numPr>
        <w:spacing w:line="360" w:lineRule="auto"/>
      </w:pPr>
      <w:proofErr w:type="gramStart"/>
      <w:r>
        <w:t>A model file</w:t>
      </w:r>
      <w:proofErr w:type="gramEnd"/>
      <w:r>
        <w:t xml:space="preserve"> in </w:t>
      </w:r>
      <w:proofErr w:type="spellStart"/>
      <w:r>
        <w:t>VCell</w:t>
      </w:r>
      <w:proofErr w:type="spellEnd"/>
      <w:r>
        <w:t xml:space="preserve"> </w:t>
      </w:r>
      <w:r w:rsidR="009C69AB">
        <w:t xml:space="preserve">XML encoding </w:t>
      </w:r>
      <w:r>
        <w:t>(</w:t>
      </w:r>
      <w:proofErr w:type="spellStart"/>
      <w:r w:rsidRPr="00420405">
        <w:rPr>
          <w:i/>
        </w:rPr>
        <w:t>Visual_name_year.vcml</w:t>
      </w:r>
      <w:proofErr w:type="spellEnd"/>
      <w:r>
        <w:t>).</w:t>
      </w:r>
    </w:p>
    <w:p w14:paraId="5F5B0E29" w14:textId="628CD914" w:rsidR="00911272" w:rsidRDefault="009C69AB" w:rsidP="006D245A">
      <w:pPr>
        <w:spacing w:line="360" w:lineRule="auto"/>
        <w:rPr>
          <w:noProof/>
        </w:rPr>
      </w:pPr>
      <w:r>
        <w:t>Each</w:t>
      </w:r>
      <w:r w:rsidRPr="004539AE">
        <w:t xml:space="preserve"> </w:t>
      </w:r>
      <w:r w:rsidR="00420405" w:rsidRPr="004539AE">
        <w:t xml:space="preserve">model can be </w:t>
      </w:r>
      <w:r>
        <w:t>loaded</w:t>
      </w:r>
      <w:r w:rsidRPr="004539AE">
        <w:t xml:space="preserve"> </w:t>
      </w:r>
      <w:r w:rsidR="00420405" w:rsidRPr="004539AE">
        <w:t xml:space="preserve">in </w:t>
      </w:r>
      <w:r>
        <w:t xml:space="preserve">the </w:t>
      </w:r>
      <w:proofErr w:type="spellStart"/>
      <w:r w:rsidR="00420405" w:rsidRPr="004539AE">
        <w:t>VCell</w:t>
      </w:r>
      <w:proofErr w:type="spellEnd"/>
      <w:r w:rsidR="00420405" w:rsidRPr="004539AE">
        <w:t xml:space="preserve"> modeling and simulation software (</w:t>
      </w:r>
      <w:hyperlink r:id="rId9" w:history="1">
        <w:r w:rsidR="00420405" w:rsidRPr="004539AE">
          <w:rPr>
            <w:rStyle w:val="Hyperlink"/>
          </w:rPr>
          <w:t>http://vcell.org</w:t>
        </w:r>
      </w:hyperlink>
      <w:r w:rsidR="00420405" w:rsidRPr="004539AE">
        <w:t>). No registration is required</w:t>
      </w:r>
      <w:r w:rsidR="0040238F">
        <w:t>; one can either open up the included .</w:t>
      </w:r>
      <w:proofErr w:type="spellStart"/>
      <w:r w:rsidR="0040238F">
        <w:t>vcml</w:t>
      </w:r>
      <w:proofErr w:type="spellEnd"/>
      <w:r w:rsidR="0040238F">
        <w:t xml:space="preserve"> files or</w:t>
      </w:r>
      <w:r>
        <w:t xml:space="preserve"> one can use</w:t>
      </w:r>
      <w:r w:rsidR="0040238F">
        <w:t xml:space="preserve"> the</w:t>
      </w:r>
      <w:r>
        <w:t xml:space="preserve"> “guest” login to browse the </w:t>
      </w:r>
      <w:r w:rsidR="0040238F">
        <w:t xml:space="preserve">online </w:t>
      </w:r>
      <w:proofErr w:type="spellStart"/>
      <w:r w:rsidR="0040238F">
        <w:t>VCell</w:t>
      </w:r>
      <w:proofErr w:type="spellEnd"/>
      <w:r w:rsidR="0040238F">
        <w:t xml:space="preserve"> </w:t>
      </w:r>
      <w:proofErr w:type="spellStart"/>
      <w:r>
        <w:t>databse</w:t>
      </w:r>
      <w:proofErr w:type="spellEnd"/>
      <w:r w:rsidR="0040238F">
        <w:t xml:space="preserve"> –</w:t>
      </w:r>
      <w:r w:rsidR="00420405" w:rsidRPr="004539AE">
        <w:t xml:space="preserve"> models are located in the left bottom panel, under </w:t>
      </w:r>
      <w:proofErr w:type="spellStart"/>
      <w:r w:rsidR="00420405" w:rsidRPr="004539AE">
        <w:t>VCell</w:t>
      </w:r>
      <w:proofErr w:type="spellEnd"/>
      <w:r w:rsidR="00420405" w:rsidRPr="004539AE">
        <w:t xml:space="preserve"> DB -&gt; </w:t>
      </w:r>
      <w:proofErr w:type="spellStart"/>
      <w:r w:rsidR="00420405" w:rsidRPr="004539AE">
        <w:t>BioModels</w:t>
      </w:r>
      <w:proofErr w:type="spellEnd"/>
      <w:r w:rsidR="00420405" w:rsidRPr="004539AE">
        <w:t xml:space="preserve"> -&gt; </w:t>
      </w:r>
      <w:proofErr w:type="spellStart"/>
      <w:r w:rsidR="00420405" w:rsidRPr="004539AE">
        <w:t>PublicBioModels</w:t>
      </w:r>
      <w:proofErr w:type="spellEnd"/>
      <w:r w:rsidR="00420405" w:rsidRPr="004539AE">
        <w:t xml:space="preserve">, scroll down to </w:t>
      </w:r>
      <w:r>
        <w:t>“</w:t>
      </w:r>
      <w:r w:rsidR="00420405" w:rsidRPr="004539AE">
        <w:t>user</w:t>
      </w:r>
      <w:r>
        <w:t>”</w:t>
      </w:r>
      <w:r w:rsidR="00420405" w:rsidRPr="004539AE">
        <w:t xml:space="preserve"> </w:t>
      </w:r>
      <w:proofErr w:type="spellStart"/>
      <w:r w:rsidR="00420405" w:rsidRPr="004539AE">
        <w:t>MolecularPD</w:t>
      </w:r>
      <w:proofErr w:type="spellEnd"/>
      <w:r w:rsidR="00420405" w:rsidRPr="004539AE">
        <w:t>.</w:t>
      </w:r>
      <w:r w:rsidR="00D25154">
        <w:t xml:space="preserve"> To see</w:t>
      </w:r>
      <w:r>
        <w:t xml:space="preserve"> the</w:t>
      </w:r>
      <w:r w:rsidR="00D25154">
        <w:t xml:space="preserve"> visualization</w:t>
      </w:r>
      <w:r w:rsidR="0040238F">
        <w:t xml:space="preserve"> for a loaded model</w:t>
      </w:r>
      <w:r w:rsidR="00D25154">
        <w:t>, one has to click on grouping molecules</w:t>
      </w:r>
      <w:r>
        <w:t xml:space="preserve"> button in the Reaction Diagram panel</w:t>
      </w:r>
      <w:r w:rsidR="00D25154">
        <w:t>:</w:t>
      </w:r>
      <w:r w:rsidR="00D25154" w:rsidRPr="00D25154">
        <w:rPr>
          <w:noProof/>
        </w:rPr>
        <w:t xml:space="preserve"> </w:t>
      </w:r>
    </w:p>
    <w:p w14:paraId="6062FA7A" w14:textId="60915288" w:rsidR="00D25154" w:rsidRDefault="00D25154" w:rsidP="006D245A">
      <w:pPr>
        <w:spacing w:line="360" w:lineRule="auto"/>
      </w:pPr>
      <w:r>
        <w:rPr>
          <w:noProof/>
        </w:rPr>
        <w:drawing>
          <wp:inline distT="0" distB="0" distL="0" distR="0" wp14:anchorId="421813DB" wp14:editId="30BE9A57">
            <wp:extent cx="5218386" cy="879887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768" cy="8841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3B176E" w14:textId="5070C794" w:rsidR="00911272" w:rsidRPr="004539AE" w:rsidRDefault="00420405" w:rsidP="006D245A">
      <w:pPr>
        <w:spacing w:line="360" w:lineRule="auto"/>
      </w:pPr>
      <w:r w:rsidRPr="004539AE">
        <w:t>Below we will briefly discuss each model and how</w:t>
      </w:r>
      <w:r w:rsidR="009C69AB">
        <w:t xml:space="preserve"> such</w:t>
      </w:r>
      <w:r w:rsidRPr="004539AE">
        <w:t xml:space="preserve"> visualization helps to understand its structure.</w:t>
      </w:r>
      <w:r w:rsidR="00AC0FB9">
        <w:t xml:space="preserve"> To be consistent with </w:t>
      </w:r>
      <w:r w:rsidR="009C69AB">
        <w:t xml:space="preserve">the </w:t>
      </w:r>
      <w:r w:rsidR="00AC0FB9">
        <w:t xml:space="preserve">published models, we didn’t introduce any changes to </w:t>
      </w:r>
      <w:r w:rsidR="009C69AB">
        <w:t xml:space="preserve">the </w:t>
      </w:r>
      <w:r w:rsidR="00AC0FB9">
        <w:t>BNGL files, even if some rules could be simplified</w:t>
      </w:r>
      <w:r w:rsidR="009C69AB">
        <w:t xml:space="preserve"> for clarity</w:t>
      </w:r>
      <w:r w:rsidR="00AC0FB9">
        <w:t xml:space="preserve"> (e.g., get rid of “unbound” property for sites where it is irrelevant, or renaming sites to be more meaningful</w:t>
      </w:r>
      <w:r w:rsidR="009C69AB">
        <w:t xml:space="preserve"> using </w:t>
      </w:r>
      <w:r w:rsidR="00AC0FB9">
        <w:t>shorter or more unique</w:t>
      </w:r>
      <w:r w:rsidR="009C69AB">
        <w:t xml:space="preserve"> names</w:t>
      </w:r>
      <w:r w:rsidR="00AC0FB9">
        <w:t>).</w:t>
      </w:r>
    </w:p>
    <w:p w14:paraId="72FAC6E1" w14:textId="3F961E8A" w:rsidR="004539AE" w:rsidRPr="004539AE" w:rsidRDefault="00F6426E" w:rsidP="006D245A">
      <w:pPr>
        <w:spacing w:line="360" w:lineRule="auto"/>
      </w:pPr>
      <w:r>
        <w:lastRenderedPageBreak/>
        <w:t>While t</w:t>
      </w:r>
      <w:r w:rsidRPr="004539AE">
        <w:t xml:space="preserve">he </w:t>
      </w:r>
      <w:r w:rsidR="004539AE" w:rsidRPr="004539AE">
        <w:t xml:space="preserve">use of colors in SBGN is optional, we </w:t>
      </w:r>
      <w:r>
        <w:t>have used them to enhance the diagrams; our</w:t>
      </w:r>
      <w:r w:rsidRPr="004539AE">
        <w:t xml:space="preserve"> </w:t>
      </w:r>
      <w:r w:rsidR="004539AE" w:rsidRPr="004539AE">
        <w:t>convention</w:t>
      </w:r>
      <w:r>
        <w:t xml:space="preserve"> wa</w:t>
      </w:r>
      <w:r w:rsidR="004539AE" w:rsidRPr="004539AE">
        <w:t xml:space="preserve">s that sites have the same color as </w:t>
      </w:r>
      <w:r>
        <w:t>the</w:t>
      </w:r>
      <w:r w:rsidRPr="004539AE">
        <w:t xml:space="preserve"> </w:t>
      </w:r>
      <w:r w:rsidR="004539AE" w:rsidRPr="004539AE">
        <w:t>molecule they belong to.</w:t>
      </w:r>
      <w:r>
        <w:t xml:space="preserve"> S</w:t>
      </w:r>
      <w:r w:rsidR="004539AE" w:rsidRPr="004539AE">
        <w:t xml:space="preserve">tripping colors </w:t>
      </w:r>
      <w:r>
        <w:t>will</w:t>
      </w:r>
      <w:r w:rsidRPr="004539AE">
        <w:t xml:space="preserve"> </w:t>
      </w:r>
      <w:r w:rsidR="004539AE" w:rsidRPr="004539AE">
        <w:t xml:space="preserve">not </w:t>
      </w:r>
      <w:r>
        <w:t>fundamentally alter</w:t>
      </w:r>
      <w:r w:rsidRPr="004539AE">
        <w:t xml:space="preserve"> </w:t>
      </w:r>
      <w:r w:rsidR="004539AE" w:rsidRPr="004539AE">
        <w:t>the diagram</w:t>
      </w:r>
      <w:r>
        <w:t>’s</w:t>
      </w:r>
      <w:r w:rsidR="004539AE" w:rsidRPr="004539AE">
        <w:t xml:space="preserve"> precision and readability.</w:t>
      </w:r>
    </w:p>
    <w:p w14:paraId="47269856" w14:textId="09B3E89F" w:rsidR="00342B81" w:rsidRDefault="00342B81" w:rsidP="00342B81">
      <w:pPr>
        <w:spacing w:line="360" w:lineRule="auto"/>
      </w:pPr>
      <w:proofErr w:type="spellStart"/>
      <w:r>
        <w:rPr>
          <w:b/>
          <w:u w:val="single"/>
        </w:rPr>
        <w:t>BioNetGen</w:t>
      </w:r>
      <w:proofErr w:type="spellEnd"/>
      <w:r>
        <w:rPr>
          <w:b/>
          <w:u w:val="single"/>
        </w:rPr>
        <w:t xml:space="preserve"> Example</w:t>
      </w:r>
      <w:r>
        <w:t xml:space="preserve">. The model from </w:t>
      </w:r>
      <w:r w:rsidR="00F6426E">
        <w:t xml:space="preserve">a </w:t>
      </w:r>
      <w:proofErr w:type="spellStart"/>
      <w:r>
        <w:t>BioNetGen</w:t>
      </w:r>
      <w:proofErr w:type="spellEnd"/>
      <w:r>
        <w:t xml:space="preserve"> tutorial </w:t>
      </w:r>
      <w:r w:rsidR="00F6426E">
        <w:t xml:space="preserve">shown </w:t>
      </w:r>
      <w:r>
        <w:t xml:space="preserve">in this folder has 6 rules </w:t>
      </w:r>
      <w:r w:rsidR="00F6426E">
        <w:t xml:space="preserve">involving </w:t>
      </w:r>
      <w:r>
        <w:t xml:space="preserve">3 molecules and </w:t>
      </w:r>
      <w:r w:rsidR="00F6426E">
        <w:t xml:space="preserve">a </w:t>
      </w:r>
      <w:r>
        <w:t xml:space="preserve">dummy Trash (describing a model of 69 reactions among 17 species). </w:t>
      </w:r>
      <w:r w:rsidR="00F6426E">
        <w:t>D</w:t>
      </w:r>
      <w:r>
        <w:t xml:space="preserve">iagram L2 shows that binding site s of protein S reversibly interacts with binding site t of protein T (rule 1), while gene </w:t>
      </w:r>
      <w:proofErr w:type="spellStart"/>
      <w:r>
        <w:t>dnaT</w:t>
      </w:r>
      <w:proofErr w:type="spellEnd"/>
      <w:r>
        <w:t xml:space="preserve"> produces a protein T (rule 4) that can be degraded into </w:t>
      </w:r>
      <w:r w:rsidR="00F6426E">
        <w:t xml:space="preserve">the empty </w:t>
      </w:r>
      <w:r>
        <w:t xml:space="preserve">pool Trash (rule 5). Protein S can be phosphorylated (rule 2) and </w:t>
      </w:r>
      <w:proofErr w:type="spellStart"/>
      <w:r>
        <w:t>unphosphorylated</w:t>
      </w:r>
      <w:proofErr w:type="spellEnd"/>
      <w:r>
        <w:t xml:space="preserve"> (rule 3). Two distinct rules </w:t>
      </w:r>
      <w:r w:rsidR="00F6426E">
        <w:t xml:space="preserve">account for </w:t>
      </w:r>
      <w:r>
        <w:t xml:space="preserve">different conditions for phosphorylation and </w:t>
      </w:r>
      <w:proofErr w:type="spellStart"/>
      <w:r>
        <w:t>dephosphorylation</w:t>
      </w:r>
      <w:proofErr w:type="spellEnd"/>
      <w:r>
        <w:t xml:space="preserve">. Finally, </w:t>
      </w:r>
      <w:r w:rsidR="00F6426E">
        <w:t xml:space="preserve">protein </w:t>
      </w:r>
      <w:proofErr w:type="spellStart"/>
      <w:r>
        <w:t>S can</w:t>
      </w:r>
      <w:proofErr w:type="spellEnd"/>
      <w:r>
        <w:t xml:space="preserve"> </w:t>
      </w:r>
      <w:proofErr w:type="spellStart"/>
      <w:r>
        <w:t>dimerize</w:t>
      </w:r>
      <w:proofErr w:type="spellEnd"/>
      <w:r>
        <w:t xml:space="preserve"> through interaction with site s of another protein S.   The detailed diagram L3 </w:t>
      </w:r>
      <w:r w:rsidR="00F6426E">
        <w:t xml:space="preserve">shows </w:t>
      </w:r>
      <w:r>
        <w:t>additional details: Phosphorylation (rule 2) happens only in a dimer (s – bound) and on unprotected tyrosine (</w:t>
      </w:r>
      <w:proofErr w:type="spellStart"/>
      <w:proofErr w:type="gramStart"/>
      <w:r>
        <w:t>tyr</w:t>
      </w:r>
      <w:proofErr w:type="spellEnd"/>
      <w:proofErr w:type="gramEnd"/>
      <w:r>
        <w:t xml:space="preserve"> – unbound), while </w:t>
      </w:r>
      <w:proofErr w:type="spellStart"/>
      <w:r>
        <w:t>dephosphorylation</w:t>
      </w:r>
      <w:proofErr w:type="spellEnd"/>
      <w:r>
        <w:t xml:space="preserve"> happen</w:t>
      </w:r>
      <w:r w:rsidR="00F6426E">
        <w:t>s</w:t>
      </w:r>
      <w:r>
        <w:t xml:space="preserve"> on unbound tyrosine (</w:t>
      </w:r>
      <w:proofErr w:type="spellStart"/>
      <w:r>
        <w:t>tyr</w:t>
      </w:r>
      <w:proofErr w:type="spellEnd"/>
      <w:r>
        <w:t xml:space="preserve"> – unbound). A</w:t>
      </w:r>
      <w:r w:rsidR="00F6426E">
        <w:t>n a</w:t>
      </w:r>
      <w:r>
        <w:t xml:space="preserve">dditional contingency (rule 4) </w:t>
      </w:r>
      <w:r w:rsidR="00F6426E">
        <w:t xml:space="preserve">specifies </w:t>
      </w:r>
      <w:r>
        <w:t>that T is generated with unbound site s.</w:t>
      </w:r>
    </w:p>
    <w:p w14:paraId="2D00279C" w14:textId="77777777" w:rsidR="00342B81" w:rsidRDefault="00342B81" w:rsidP="00342B81">
      <w:pPr>
        <w:spacing w:line="360" w:lineRule="auto"/>
      </w:pPr>
    </w:p>
    <w:p w14:paraId="79FC564C" w14:textId="76CBB93E" w:rsidR="00342B81" w:rsidRDefault="00342B81" w:rsidP="00342B81">
      <w:pPr>
        <w:spacing w:line="360" w:lineRule="auto"/>
      </w:pPr>
      <w:r w:rsidRPr="004318D7">
        <w:rPr>
          <w:b/>
          <w:u w:val="single"/>
        </w:rPr>
        <w:t>Kozer_2014</w:t>
      </w:r>
      <w:r>
        <w:t xml:space="preserve">. </w:t>
      </w:r>
      <w:r w:rsidR="00F6426E">
        <w:t xml:space="preserve">The </w:t>
      </w:r>
      <w:r>
        <w:t xml:space="preserve">paper by </w:t>
      </w:r>
      <w:proofErr w:type="spellStart"/>
      <w:r>
        <w:t>Kozer</w:t>
      </w:r>
      <w:proofErr w:type="spellEnd"/>
      <w:r>
        <w:t xml:space="preserve"> et al., 2014 describes r</w:t>
      </w:r>
      <w:r w:rsidRPr="004318D7">
        <w:t>ecruitment of the adaptor protein Grb2 to EGFR tetramers</w:t>
      </w:r>
      <w:r>
        <w:t xml:space="preserve">. The model </w:t>
      </w:r>
      <w:r w:rsidR="00F6426E">
        <w:t>illustrated here</w:t>
      </w:r>
      <w:r>
        <w:t xml:space="preserve"> has 16 rules of interactions among EGF ligand, EGF receptor and Grb2 protein</w:t>
      </w:r>
      <w:r w:rsidR="00F6426E">
        <w:t xml:space="preserve"> shown in</w:t>
      </w:r>
      <w:r>
        <w:t xml:space="preserve"> </w:t>
      </w:r>
      <w:r w:rsidR="00F6426E">
        <w:t>d</w:t>
      </w:r>
      <w:r>
        <w:t xml:space="preserve">iagram L2. </w:t>
      </w:r>
      <w:proofErr w:type="spellStart"/>
      <w:r>
        <w:t>Tetramerization</w:t>
      </w:r>
      <w:proofErr w:type="spellEnd"/>
      <w:r>
        <w:t xml:space="preserve"> </w:t>
      </w:r>
      <w:r w:rsidR="00F6426E">
        <w:t>is not evident</w:t>
      </w:r>
      <w:r>
        <w:t xml:space="preserve"> </w:t>
      </w:r>
      <w:r w:rsidR="00F6426E">
        <w:t xml:space="preserve">in </w:t>
      </w:r>
      <w:r>
        <w:t>this cartoon, as it is regulated by network generation parameters and not by</w:t>
      </w:r>
      <w:r w:rsidR="00DF4103">
        <w:t xml:space="preserve"> the</w:t>
      </w:r>
      <w:r>
        <w:t xml:space="preserve"> rules</w:t>
      </w:r>
      <w:r w:rsidR="00DF4103">
        <w:t xml:space="preserve"> themselves</w:t>
      </w:r>
      <w:r>
        <w:t xml:space="preserve">. </w:t>
      </w:r>
      <w:r w:rsidRPr="00DB4724">
        <w:rPr>
          <w:highlight w:val="yellow"/>
        </w:rPr>
        <w:t xml:space="preserve">Nevertheless, one can clearly see </w:t>
      </w:r>
      <w:r w:rsidR="00F230CC">
        <w:rPr>
          <w:highlight w:val="yellow"/>
        </w:rPr>
        <w:t xml:space="preserve">some important model features: (a) </w:t>
      </w:r>
      <w:r w:rsidRPr="00DB4724">
        <w:rPr>
          <w:highlight w:val="yellow"/>
        </w:rPr>
        <w:t xml:space="preserve">there are two ways EGFR </w:t>
      </w:r>
      <w:r w:rsidR="00DF4103" w:rsidRPr="00DB4724">
        <w:rPr>
          <w:highlight w:val="yellow"/>
        </w:rPr>
        <w:t xml:space="preserve">could </w:t>
      </w:r>
      <w:proofErr w:type="spellStart"/>
      <w:r w:rsidRPr="00DB4724">
        <w:rPr>
          <w:highlight w:val="yellow"/>
        </w:rPr>
        <w:t>dimerize</w:t>
      </w:r>
      <w:proofErr w:type="spellEnd"/>
      <w:r w:rsidRPr="00DB4724">
        <w:rPr>
          <w:highlight w:val="yellow"/>
        </w:rPr>
        <w:t xml:space="preserve"> in the absence of ligands (rules 3 and 11), </w:t>
      </w:r>
      <w:r w:rsidR="00F230CC">
        <w:rPr>
          <w:highlight w:val="yellow"/>
        </w:rPr>
        <w:t xml:space="preserve">(b) </w:t>
      </w:r>
      <w:r w:rsidRPr="00DB4724">
        <w:rPr>
          <w:highlight w:val="yellow"/>
        </w:rPr>
        <w:t xml:space="preserve">receptor can bind to EGF-EGFR complex (rule 4), </w:t>
      </w:r>
      <w:r w:rsidR="00F230CC">
        <w:rPr>
          <w:highlight w:val="yellow"/>
        </w:rPr>
        <w:t xml:space="preserve">(c) </w:t>
      </w:r>
      <w:r w:rsidRPr="00DB4724">
        <w:rPr>
          <w:highlight w:val="yellow"/>
        </w:rPr>
        <w:t xml:space="preserve">EGF binds to a single receptor (rule 0), receptor-dimer (rule 1) or a complex of two EGFR and one EGF (rule 2), </w:t>
      </w:r>
      <w:r w:rsidR="00F230CC">
        <w:rPr>
          <w:highlight w:val="yellow"/>
        </w:rPr>
        <w:t xml:space="preserve">(d) </w:t>
      </w:r>
      <w:r w:rsidRPr="00DB4724">
        <w:rPr>
          <w:highlight w:val="yellow"/>
        </w:rPr>
        <w:t xml:space="preserve">there are multiple ways a receptor can </w:t>
      </w:r>
      <w:r w:rsidR="00F230CC">
        <w:rPr>
          <w:highlight w:val="yellow"/>
        </w:rPr>
        <w:t xml:space="preserve">be transformed (rules 9-10, 14), and (e) </w:t>
      </w:r>
      <w:r w:rsidRPr="00DB4724">
        <w:rPr>
          <w:highlight w:val="yellow"/>
        </w:rPr>
        <w:t xml:space="preserve">a tetramer can change its intramolecular connectivity </w:t>
      </w:r>
      <w:r w:rsidR="00F230CC">
        <w:rPr>
          <w:highlight w:val="yellow"/>
        </w:rPr>
        <w:t xml:space="preserve">in multiple ways </w:t>
      </w:r>
      <w:bookmarkStart w:id="0" w:name="_GoBack"/>
      <w:bookmarkEnd w:id="0"/>
      <w:r w:rsidRPr="00DB4724">
        <w:rPr>
          <w:highlight w:val="yellow"/>
        </w:rPr>
        <w:t>(rules 6-8, 12)</w:t>
      </w:r>
      <w:r>
        <w:t xml:space="preserve">. </w:t>
      </w:r>
      <w:r w:rsidR="00906556">
        <w:t xml:space="preserve">Note: although </w:t>
      </w:r>
      <w:r>
        <w:t xml:space="preserve">the original model is not compartmental, molecular complexes and rule nodes are placed in compartments, consistent with both SBGN conventions and </w:t>
      </w:r>
      <w:r w:rsidR="00DF4103">
        <w:t xml:space="preserve">the </w:t>
      </w:r>
      <w:r>
        <w:t>compartmental rule-based modeling</w:t>
      </w:r>
      <w:r w:rsidR="00DF4103">
        <w:t xml:space="preserve"> representation</w:t>
      </w:r>
      <w:r>
        <w:t xml:space="preserve"> in </w:t>
      </w:r>
      <w:proofErr w:type="spellStart"/>
      <w:r>
        <w:t>VCell</w:t>
      </w:r>
      <w:proofErr w:type="spellEnd"/>
      <w:r>
        <w:t>.</w:t>
      </w:r>
    </w:p>
    <w:p w14:paraId="49AF674A" w14:textId="0D696539" w:rsidR="00F15400" w:rsidRDefault="00C57DD7" w:rsidP="00EF3820">
      <w:pPr>
        <w:spacing w:line="360" w:lineRule="auto"/>
      </w:pPr>
      <w:r w:rsidRPr="003C4166">
        <w:rPr>
          <w:b/>
          <w:u w:val="single"/>
        </w:rPr>
        <w:t>Kocieniewski_2012</w:t>
      </w:r>
      <w:r w:rsidR="003C4166">
        <w:rPr>
          <w:b/>
        </w:rPr>
        <w:t xml:space="preserve">. </w:t>
      </w:r>
      <w:r w:rsidR="00DF4103">
        <w:t xml:space="preserve">The </w:t>
      </w:r>
      <w:r w:rsidR="007234BF">
        <w:t xml:space="preserve">paper </w:t>
      </w:r>
      <w:r w:rsidR="00B4559C">
        <w:t>by</w:t>
      </w:r>
      <w:r w:rsidR="003C4166">
        <w:t xml:space="preserve"> </w:t>
      </w:r>
      <w:proofErr w:type="spellStart"/>
      <w:r w:rsidR="003C4166" w:rsidRPr="0016690E">
        <w:rPr>
          <w:rFonts w:eastAsia="Times New Roman" w:cs="Arial"/>
          <w:color w:val="222222"/>
          <w:shd w:val="clear" w:color="auto" w:fill="FFFFFF"/>
        </w:rPr>
        <w:t>Kocieniewski</w:t>
      </w:r>
      <w:proofErr w:type="spellEnd"/>
      <w:r w:rsidR="003C4166">
        <w:t xml:space="preserve"> et al., 2012 </w:t>
      </w:r>
      <w:r w:rsidR="007234BF">
        <w:t>describes</w:t>
      </w:r>
      <w:r w:rsidR="007234BF" w:rsidRPr="007234BF">
        <w:t xml:space="preserve"> </w:t>
      </w:r>
      <w:proofErr w:type="gramStart"/>
      <w:r w:rsidR="00DF4103">
        <w:t xml:space="preserve">an </w:t>
      </w:r>
      <w:r w:rsidR="007234BF">
        <w:t>interplay</w:t>
      </w:r>
      <w:proofErr w:type="gramEnd"/>
      <w:r w:rsidR="007234BF">
        <w:t xml:space="preserve"> of </w:t>
      </w:r>
      <w:r w:rsidR="007234BF" w:rsidRPr="007234BF">
        <w:t>double</w:t>
      </w:r>
      <w:r w:rsidR="007234BF">
        <w:t xml:space="preserve"> </w:t>
      </w:r>
      <w:r w:rsidR="007234BF" w:rsidRPr="007234BF">
        <w:t>phosphorylation</w:t>
      </w:r>
      <w:r w:rsidR="007234BF">
        <w:t xml:space="preserve"> </w:t>
      </w:r>
      <w:r w:rsidR="007234BF" w:rsidRPr="007234BF">
        <w:t>and</w:t>
      </w:r>
      <w:r w:rsidR="007234BF">
        <w:t xml:space="preserve"> </w:t>
      </w:r>
      <w:r w:rsidR="007234BF" w:rsidRPr="007234BF">
        <w:t>scaffolding</w:t>
      </w:r>
      <w:r w:rsidR="007234BF">
        <w:t xml:space="preserve"> </w:t>
      </w:r>
      <w:r w:rsidR="007234BF" w:rsidRPr="007234BF">
        <w:t>in</w:t>
      </w:r>
      <w:r w:rsidR="007234BF">
        <w:t xml:space="preserve"> </w:t>
      </w:r>
      <w:r w:rsidR="007234BF" w:rsidRPr="007234BF">
        <w:t>MAPK</w:t>
      </w:r>
      <w:r w:rsidR="007234BF">
        <w:t xml:space="preserve"> </w:t>
      </w:r>
      <w:r w:rsidR="007234BF" w:rsidRPr="007234BF">
        <w:t>pathways</w:t>
      </w:r>
      <w:r w:rsidR="007234BF">
        <w:t xml:space="preserve">. The model </w:t>
      </w:r>
      <w:r w:rsidR="003C4166">
        <w:t xml:space="preserve">has 20 rules </w:t>
      </w:r>
      <w:r w:rsidR="00EF3820">
        <w:t xml:space="preserve">describing interactions among 4 molecules. </w:t>
      </w:r>
      <w:proofErr w:type="gramStart"/>
      <w:r w:rsidR="00DF4103">
        <w:t>D</w:t>
      </w:r>
      <w:r w:rsidR="003C4166">
        <w:t>iagram L2</w:t>
      </w:r>
      <w:r w:rsidR="004224C2">
        <w:t xml:space="preserve"> </w:t>
      </w:r>
      <w:r w:rsidR="00906556">
        <w:t xml:space="preserve">shows </w:t>
      </w:r>
      <w:r w:rsidR="004539AE">
        <w:t xml:space="preserve">that </w:t>
      </w:r>
      <w:r w:rsidR="00906556">
        <w:t xml:space="preserve">the </w:t>
      </w:r>
      <w:r w:rsidR="004539AE">
        <w:t>Scaffold molecule interacts different</w:t>
      </w:r>
      <w:r w:rsidR="00DF4103">
        <w:t>ly</w:t>
      </w:r>
      <w:r w:rsidR="004539AE">
        <w:t xml:space="preserve"> with MAPK, MAP2K and MAP3K proteins, each of which</w:t>
      </w:r>
      <w:r w:rsidR="00DF4103">
        <w:t>, once</w:t>
      </w:r>
      <w:r w:rsidR="004539AE">
        <w:t xml:space="preserve"> </w:t>
      </w:r>
      <w:r w:rsidR="00DF4103">
        <w:t xml:space="preserve">in </w:t>
      </w:r>
      <w:r w:rsidR="004539AE">
        <w:t xml:space="preserve">a complex with </w:t>
      </w:r>
      <w:proofErr w:type="spellStart"/>
      <w:r w:rsidR="004539AE">
        <w:t>Scaff</w:t>
      </w:r>
      <w:proofErr w:type="spellEnd"/>
      <w:r w:rsidR="00DF4103">
        <w:t>, can</w:t>
      </w:r>
      <w:r w:rsidR="004539AE">
        <w:t xml:space="preserve"> undergo several </w:t>
      </w:r>
      <w:proofErr w:type="spellStart"/>
      <w:r w:rsidR="004539AE">
        <w:t>unimolecular</w:t>
      </w:r>
      <w:proofErr w:type="spellEnd"/>
      <w:r w:rsidR="004539AE">
        <w:t xml:space="preserve"> interactions.</w:t>
      </w:r>
      <w:proofErr w:type="gramEnd"/>
      <w:r w:rsidR="004539AE">
        <w:t xml:space="preserve">  </w:t>
      </w:r>
      <w:r w:rsidR="00B4559C">
        <w:t>O</w:t>
      </w:r>
      <w:r w:rsidR="004539AE">
        <w:t xml:space="preserve">ne </w:t>
      </w:r>
      <w:r w:rsidR="00B4559C">
        <w:t xml:space="preserve">can further </w:t>
      </w:r>
      <w:r w:rsidR="00004D88">
        <w:t xml:space="preserve">look at </w:t>
      </w:r>
      <w:r w:rsidR="00212D1C">
        <w:t>molecular</w:t>
      </w:r>
      <w:r w:rsidR="00004D88">
        <w:t xml:space="preserve"> </w:t>
      </w:r>
      <w:r w:rsidR="004539AE">
        <w:t xml:space="preserve">sites that are modified by each rule. </w:t>
      </w:r>
      <w:r w:rsidR="00DF4103">
        <w:t xml:space="preserve">For </w:t>
      </w:r>
      <w:r w:rsidR="00DF4103">
        <w:lastRenderedPageBreak/>
        <w:t>example</w:t>
      </w:r>
      <w:r w:rsidR="003C4166">
        <w:t xml:space="preserve">, all </w:t>
      </w:r>
      <w:proofErr w:type="spellStart"/>
      <w:r w:rsidR="003C4166">
        <w:t>unimolecular</w:t>
      </w:r>
      <w:proofErr w:type="spellEnd"/>
      <w:r w:rsidR="003C4166">
        <w:t xml:space="preserve"> transformations are phosphorylation reactions</w:t>
      </w:r>
      <w:r w:rsidR="00DF4103">
        <w:t xml:space="preserve"> and the</w:t>
      </w:r>
      <w:r w:rsidR="00EF3820">
        <w:t xml:space="preserve"> detailed diagram L3 describes </w:t>
      </w:r>
      <w:r w:rsidR="00DF4103">
        <w:t xml:space="preserve">the </w:t>
      </w:r>
      <w:r w:rsidR="00EF3820">
        <w:t>contingencies for these interactions.</w:t>
      </w:r>
      <w:r w:rsidR="00906556">
        <w:t xml:space="preserve">  </w:t>
      </w:r>
      <w:r w:rsidR="00DF4103">
        <w:t>T</w:t>
      </w:r>
      <w:r w:rsidR="00B4559C">
        <w:t xml:space="preserve">his model </w:t>
      </w:r>
      <w:r w:rsidR="00004D88">
        <w:t xml:space="preserve">illustrates </w:t>
      </w:r>
      <w:r>
        <w:t>site</w:t>
      </w:r>
      <w:r w:rsidR="00DF4103">
        <w:t>s</w:t>
      </w:r>
      <w:r>
        <w:t xml:space="preserve"> </w:t>
      </w:r>
      <w:r w:rsidR="00DF4103">
        <w:t xml:space="preserve">associated </w:t>
      </w:r>
      <w:r>
        <w:t xml:space="preserve">with molecules: </w:t>
      </w:r>
      <w:r w:rsidR="00DF4103">
        <w:t xml:space="preserve">every type of </w:t>
      </w:r>
      <w:r>
        <w:t xml:space="preserve">MAPK molecule </w:t>
      </w:r>
      <w:r w:rsidR="00DF4103">
        <w:t xml:space="preserve">has </w:t>
      </w:r>
      <w:r>
        <w:t xml:space="preserve">sites R1, R2 and S, so each site in a rule that includes </w:t>
      </w:r>
      <w:r w:rsidR="00EF3820">
        <w:t>several of these</w:t>
      </w:r>
      <w:r>
        <w:t xml:space="preserve"> molecules </w:t>
      </w:r>
      <w:r w:rsidR="00DF4103">
        <w:t>must</w:t>
      </w:r>
      <w:r>
        <w:t xml:space="preserve"> </w:t>
      </w:r>
      <w:r w:rsidR="00EF3820">
        <w:t>referenc</w:t>
      </w:r>
      <w:r w:rsidR="00DF4103">
        <w:t>e</w:t>
      </w:r>
      <w:r w:rsidR="00EF3820">
        <w:t xml:space="preserve"> back to the molecule</w:t>
      </w:r>
      <w:r w:rsidR="00DF4103">
        <w:t xml:space="preserve"> (</w:t>
      </w:r>
      <w:r w:rsidR="00EF3820">
        <w:t xml:space="preserve">e.g. </w:t>
      </w:r>
      <w:r>
        <w:t xml:space="preserve"> </w:t>
      </w:r>
      <w:proofErr w:type="gramStart"/>
      <w:r>
        <w:t>s:</w:t>
      </w:r>
      <w:proofErr w:type="gramEnd"/>
      <w:r>
        <w:t>MAPK</w:t>
      </w:r>
      <w:r w:rsidR="004224C2">
        <w:t xml:space="preserve"> </w:t>
      </w:r>
      <w:r w:rsidR="00EF3820">
        <w:t>and s:MAP2K in rules 11-14</w:t>
      </w:r>
      <w:r w:rsidR="00DF4103">
        <w:t>)</w:t>
      </w:r>
      <w:r w:rsidR="004224C2">
        <w:t xml:space="preserve">. </w:t>
      </w:r>
      <w:r>
        <w:t xml:space="preserve"> However, for rules that include only one </w:t>
      </w:r>
      <w:r w:rsidR="00004D88">
        <w:t>molecule</w:t>
      </w:r>
      <w:r>
        <w:t xml:space="preserve">, there is no need to clutter the diagram </w:t>
      </w:r>
      <w:r w:rsidR="00DF4103">
        <w:t>(e.g.</w:t>
      </w:r>
      <w:r w:rsidR="00EF3820">
        <w:t xml:space="preserve"> in rules 1 and 2 </w:t>
      </w:r>
      <w:r w:rsidR="00DF4103">
        <w:t xml:space="preserve">the </w:t>
      </w:r>
      <w:r w:rsidR="00EF3820">
        <w:t>information box for site s has no reference to a molecule, as the only molecule participating in these rules that has a site s is MAP3K</w:t>
      </w:r>
      <w:r w:rsidR="00DF4103">
        <w:t>)</w:t>
      </w:r>
      <w:r w:rsidR="00EF3820">
        <w:t xml:space="preserve">. </w:t>
      </w:r>
      <w:r w:rsidR="004224C2">
        <w:t xml:space="preserve"> </w:t>
      </w:r>
    </w:p>
    <w:p w14:paraId="362EDA0E" w14:textId="6753B28E" w:rsidR="00342B81" w:rsidRDefault="00342B81" w:rsidP="00EF3820">
      <w:pPr>
        <w:spacing w:line="360" w:lineRule="auto"/>
      </w:pPr>
      <w:r>
        <w:rPr>
          <w:b/>
          <w:u w:val="single"/>
        </w:rPr>
        <w:t>Blinov_2006</w:t>
      </w:r>
      <w:r>
        <w:t xml:space="preserve">. </w:t>
      </w:r>
      <w:r w:rsidR="00DF4103">
        <w:t xml:space="preserve">The </w:t>
      </w:r>
      <w:r>
        <w:t xml:space="preserve">paper by </w:t>
      </w:r>
      <w:proofErr w:type="spellStart"/>
      <w:r>
        <w:t>Blinov</w:t>
      </w:r>
      <w:proofErr w:type="spellEnd"/>
      <w:r>
        <w:t xml:space="preserve"> et al., 2006 describes early events in epidermal growth factor receptor signaling. The model has 23 rules for interactions among EGF ligand, EGF receptor and Grb2, </w:t>
      </w:r>
      <w:proofErr w:type="spellStart"/>
      <w:r>
        <w:t>Shc</w:t>
      </w:r>
      <w:proofErr w:type="spellEnd"/>
      <w:r>
        <w:t xml:space="preserve"> and </w:t>
      </w:r>
      <w:proofErr w:type="spellStart"/>
      <w:proofErr w:type="gramStart"/>
      <w:r>
        <w:t>Sos</w:t>
      </w:r>
      <w:proofErr w:type="spellEnd"/>
      <w:proofErr w:type="gramEnd"/>
      <w:r>
        <w:t xml:space="preserve"> proteins </w:t>
      </w:r>
      <w:r w:rsidR="00DF4103">
        <w:t xml:space="preserve">which results in a </w:t>
      </w:r>
      <w:r>
        <w:t>generate</w:t>
      </w:r>
      <w:r w:rsidR="00DF4103">
        <w:t>d</w:t>
      </w:r>
      <w:r>
        <w:t xml:space="preserve"> reaction network of 354 molecular species connected through 3749 unidirectional reactions. </w:t>
      </w:r>
      <w:r w:rsidR="00906556">
        <w:t>D</w:t>
      </w:r>
      <w:r>
        <w:t xml:space="preserve">iagram L2 illustrates these rules, while a diagram L3 provides </w:t>
      </w:r>
      <w:r w:rsidR="00906556">
        <w:t xml:space="preserve">the </w:t>
      </w:r>
      <w:r>
        <w:t xml:space="preserve">context </w:t>
      </w:r>
      <w:r w:rsidR="00906556">
        <w:t xml:space="preserve">details </w:t>
      </w:r>
      <w:r>
        <w:t>for these interactions</w:t>
      </w:r>
      <w:r w:rsidR="00906556">
        <w:t>;</w:t>
      </w:r>
      <w:r>
        <w:t xml:space="preserve"> </w:t>
      </w:r>
      <w:r w:rsidR="00906556">
        <w:t>o</w:t>
      </w:r>
      <w:r>
        <w:t xml:space="preserve">ne can </w:t>
      </w:r>
      <w:r w:rsidR="00906556">
        <w:t xml:space="preserve">easily identify the most </w:t>
      </w:r>
      <w:r>
        <w:t xml:space="preserve">important molecular complexes that affect signaling. </w:t>
      </w:r>
      <w:r w:rsidR="00906556">
        <w:t xml:space="preserve">Note: although </w:t>
      </w:r>
      <w:r>
        <w:t xml:space="preserve">the original model is not compartmental, molecular complexes and rule nodes are placed in compartments, consistent with both SBGN conventions </w:t>
      </w:r>
      <w:r w:rsidR="00906556">
        <w:t xml:space="preserve">the </w:t>
      </w:r>
      <w:r>
        <w:t>compartmental rule-based modeling</w:t>
      </w:r>
      <w:r w:rsidR="00906556">
        <w:t xml:space="preserve"> representation</w:t>
      </w:r>
      <w:r>
        <w:t xml:space="preserve"> in </w:t>
      </w:r>
      <w:proofErr w:type="spellStart"/>
      <w:r>
        <w:t>VCell</w:t>
      </w:r>
      <w:proofErr w:type="spellEnd"/>
      <w:r>
        <w:t xml:space="preserve">.  </w:t>
      </w:r>
    </w:p>
    <w:p w14:paraId="4B4E59BB" w14:textId="128D8FB0" w:rsidR="00EF3820" w:rsidRDefault="00EF3820" w:rsidP="00EF3820">
      <w:pPr>
        <w:spacing w:line="360" w:lineRule="auto"/>
      </w:pPr>
      <w:r w:rsidRPr="00B4559C">
        <w:rPr>
          <w:b/>
          <w:u w:val="single"/>
        </w:rPr>
        <w:t>Ligon_2014</w:t>
      </w:r>
      <w:r>
        <w:t xml:space="preserve">. </w:t>
      </w:r>
      <w:r w:rsidR="00906556">
        <w:t xml:space="preserve">The </w:t>
      </w:r>
      <w:r w:rsidR="00B4559C">
        <w:t xml:space="preserve">paper by </w:t>
      </w:r>
      <w:proofErr w:type="spellStart"/>
      <w:r w:rsidR="00B4559C">
        <w:rPr>
          <w:rFonts w:eastAsia="Times New Roman" w:cs="Arial"/>
          <w:color w:val="222222"/>
          <w:shd w:val="clear" w:color="auto" w:fill="FFFFFF"/>
        </w:rPr>
        <w:t>Ligon</w:t>
      </w:r>
      <w:proofErr w:type="spellEnd"/>
      <w:r w:rsidR="00B4559C">
        <w:t xml:space="preserve"> et al., 2014 describes a m</w:t>
      </w:r>
      <w:r w:rsidR="00B4559C" w:rsidRPr="00B4559C">
        <w:t>ulti-</w:t>
      </w:r>
      <w:r w:rsidR="00B4559C">
        <w:t>l</w:t>
      </w:r>
      <w:r w:rsidR="00B4559C" w:rsidRPr="00B4559C">
        <w:t xml:space="preserve">evel </w:t>
      </w:r>
      <w:r w:rsidR="00B4559C">
        <w:t>k</w:t>
      </w:r>
      <w:r w:rsidR="00B4559C" w:rsidRPr="00B4559C">
        <w:t xml:space="preserve">inetic </w:t>
      </w:r>
      <w:r w:rsidR="00B4559C">
        <w:t>m</w:t>
      </w:r>
      <w:r w:rsidR="00B4559C" w:rsidRPr="00B4559C">
        <w:t xml:space="preserve">odel of mRNA </w:t>
      </w:r>
      <w:r w:rsidR="00B4559C">
        <w:t>d</w:t>
      </w:r>
      <w:r w:rsidR="00B4559C" w:rsidRPr="00B4559C">
        <w:t xml:space="preserve">elivery via </w:t>
      </w:r>
      <w:r w:rsidR="00B4559C">
        <w:t>t</w:t>
      </w:r>
      <w:r w:rsidR="00B4559C" w:rsidRPr="00B4559C">
        <w:t xml:space="preserve">ransfection of </w:t>
      </w:r>
      <w:proofErr w:type="spellStart"/>
      <w:r w:rsidR="00B4559C">
        <w:t>l</w:t>
      </w:r>
      <w:r w:rsidR="00B4559C" w:rsidRPr="00B4559C">
        <w:t>ipoplexes</w:t>
      </w:r>
      <w:proofErr w:type="spellEnd"/>
      <w:r w:rsidR="00B4559C">
        <w:t xml:space="preserve">. The model has 33 rules describing interactions among 6 molecules (plus two “dummy molecules” </w:t>
      </w:r>
      <w:r w:rsidR="00906556">
        <w:t>T</w:t>
      </w:r>
      <w:r w:rsidR="00B4559C">
        <w:t xml:space="preserve">rash and </w:t>
      </w:r>
      <w:r w:rsidR="00906556">
        <w:t>S</w:t>
      </w:r>
      <w:r w:rsidR="00B4559C">
        <w:t>ource</w:t>
      </w:r>
      <w:r w:rsidR="00906556">
        <w:t>). D</w:t>
      </w:r>
      <w:r w:rsidR="00B4559C">
        <w:t xml:space="preserve">iagram L2 </w:t>
      </w:r>
      <w:r w:rsidR="00906556">
        <w:t xml:space="preserve">shows </w:t>
      </w:r>
      <w:r w:rsidR="00B4559C">
        <w:t xml:space="preserve">that there are 11 </w:t>
      </w:r>
      <w:r w:rsidR="004551C7">
        <w:t>forms of</w:t>
      </w:r>
      <w:r w:rsidR="00B4559C">
        <w:t xml:space="preserve"> </w:t>
      </w:r>
      <w:r w:rsidR="004551C7" w:rsidRPr="004551C7">
        <w:t xml:space="preserve">external </w:t>
      </w:r>
      <w:proofErr w:type="spellStart"/>
      <w:r w:rsidR="004551C7" w:rsidRPr="004551C7">
        <w:t>lipoplex</w:t>
      </w:r>
      <w:proofErr w:type="spellEnd"/>
      <w:r w:rsidR="004551C7">
        <w:t xml:space="preserve"> bound to pit (illustrated as </w:t>
      </w:r>
      <w:r w:rsidR="00B4559C">
        <w:t xml:space="preserve">a complex </w:t>
      </w:r>
      <w:proofErr w:type="spellStart"/>
      <w:r w:rsidR="00B4559C">
        <w:t>Lext</w:t>
      </w:r>
      <w:proofErr w:type="spellEnd"/>
      <w:r w:rsidR="00B4559C">
        <w:t>-Pit</w:t>
      </w:r>
      <w:r w:rsidR="004551C7">
        <w:t>)</w:t>
      </w:r>
      <w:r w:rsidR="00B4559C">
        <w:t xml:space="preserve"> </w:t>
      </w:r>
      <w:r w:rsidR="0040238F">
        <w:t xml:space="preserve">that </w:t>
      </w:r>
      <w:r w:rsidR="00B4559C">
        <w:t xml:space="preserve">can be </w:t>
      </w:r>
      <w:r w:rsidR="00633FEF" w:rsidRPr="00633FEF">
        <w:t>lys</w:t>
      </w:r>
      <w:r w:rsidR="00633FEF">
        <w:t>ed</w:t>
      </w:r>
      <w:r w:rsidR="00633FEF" w:rsidRPr="00633FEF">
        <w:t xml:space="preserve"> </w:t>
      </w:r>
      <w:r w:rsidR="0040238F">
        <w:t>in an</w:t>
      </w:r>
      <w:r w:rsidR="0040238F" w:rsidRPr="00633FEF">
        <w:t xml:space="preserve"> </w:t>
      </w:r>
      <w:r w:rsidR="00633FEF" w:rsidRPr="00633FEF">
        <w:t xml:space="preserve">endosome with </w:t>
      </w:r>
      <w:r w:rsidR="00633FEF">
        <w:t>one</w:t>
      </w:r>
      <w:r w:rsidR="00633FEF" w:rsidRPr="00633FEF">
        <w:t xml:space="preserve"> </w:t>
      </w:r>
      <w:proofErr w:type="spellStart"/>
      <w:r w:rsidR="00633FEF" w:rsidRPr="00633FEF">
        <w:t>lipoplex</w:t>
      </w:r>
      <w:proofErr w:type="spellEnd"/>
      <w:r w:rsidR="00633FEF" w:rsidRPr="00633FEF">
        <w:t xml:space="preserve"> </w:t>
      </w:r>
      <w:r w:rsidR="004551C7">
        <w:t xml:space="preserve">(molecule </w:t>
      </w:r>
      <w:r w:rsidR="00B4559C">
        <w:t>Lint</w:t>
      </w:r>
      <w:r w:rsidR="004551C7">
        <w:t>)</w:t>
      </w:r>
      <w:r w:rsidR="00B4559C">
        <w:t xml:space="preserve">, </w:t>
      </w:r>
      <w:r w:rsidR="0040238F">
        <w:t xml:space="preserve">and that </w:t>
      </w:r>
      <w:r w:rsidR="00633FEF">
        <w:t xml:space="preserve">there is </w:t>
      </w:r>
      <w:r w:rsidR="00B4559C">
        <w:t xml:space="preserve">sequential </w:t>
      </w:r>
      <w:r w:rsidR="00033BEA">
        <w:t>attachment</w:t>
      </w:r>
      <w:r w:rsidR="00633FEF">
        <w:t xml:space="preserve"> of </w:t>
      </w:r>
      <w:r w:rsidR="00633FEF" w:rsidRPr="00633FEF">
        <w:t xml:space="preserve">external </w:t>
      </w:r>
      <w:proofErr w:type="spellStart"/>
      <w:r w:rsidR="00633FEF" w:rsidRPr="00633FEF">
        <w:t>lipoplex</w:t>
      </w:r>
      <w:r w:rsidR="00033BEA">
        <w:t>es</w:t>
      </w:r>
      <w:proofErr w:type="spellEnd"/>
      <w:r w:rsidR="00633FEF" w:rsidRPr="00633FEF">
        <w:t xml:space="preserve"> to </w:t>
      </w:r>
      <w:proofErr w:type="spellStart"/>
      <w:r w:rsidR="00633FEF" w:rsidRPr="00633FEF">
        <w:t>clathrin</w:t>
      </w:r>
      <w:proofErr w:type="spellEnd"/>
      <w:r w:rsidR="00633FEF" w:rsidRPr="00633FEF">
        <w:t>-coated pit</w:t>
      </w:r>
      <w:r w:rsidR="00033BEA">
        <w:t xml:space="preserve"> (rules 1-7)</w:t>
      </w:r>
      <w:r w:rsidR="00B4559C">
        <w:t>. A detailed diagram L3 describes contingencies for these interactions</w:t>
      </w:r>
      <w:r w:rsidR="004551C7">
        <w:t>.</w:t>
      </w:r>
      <w:r w:rsidR="00212D1C">
        <w:t xml:space="preserve"> </w:t>
      </w:r>
      <w:r w:rsidR="00906556">
        <w:t xml:space="preserve"> </w:t>
      </w:r>
      <w:r w:rsidR="00B4559C">
        <w:t xml:space="preserve">The diagram for this model illustrates </w:t>
      </w:r>
      <w:r w:rsidR="004551C7">
        <w:t xml:space="preserve">that when </w:t>
      </w:r>
      <w:r w:rsidR="00906556">
        <w:t xml:space="preserve">the </w:t>
      </w:r>
      <w:r w:rsidR="004551C7">
        <w:t xml:space="preserve">number of contingencies is large, they can be placed on both arcs connecting </w:t>
      </w:r>
      <w:r w:rsidR="00906556">
        <w:t xml:space="preserve">the </w:t>
      </w:r>
      <w:r w:rsidR="004551C7">
        <w:t xml:space="preserve">molecule (or a complex) with </w:t>
      </w:r>
      <w:r w:rsidR="00906556">
        <w:t xml:space="preserve">the </w:t>
      </w:r>
      <w:r w:rsidR="004551C7">
        <w:t>rule node</w:t>
      </w:r>
      <w:r w:rsidR="00B4559C">
        <w:t>.</w:t>
      </w:r>
      <w:r w:rsidR="004551C7">
        <w:t xml:space="preserve"> Note</w:t>
      </w:r>
      <w:r w:rsidR="00906556">
        <w:t>:</w:t>
      </w:r>
      <w:r w:rsidR="004551C7">
        <w:t xml:space="preserve"> in rules for Pit </w:t>
      </w:r>
      <w:r w:rsidR="00633FEF">
        <w:t xml:space="preserve">endocytosis </w:t>
      </w:r>
      <w:r w:rsidR="004551C7">
        <w:t>(rules 8-11)</w:t>
      </w:r>
      <w:proofErr w:type="gramStart"/>
      <w:r w:rsidR="004551C7">
        <w:t>,</w:t>
      </w:r>
      <w:proofErr w:type="gramEnd"/>
      <w:r w:rsidR="004551C7">
        <w:t xml:space="preserve"> there is no need to </w:t>
      </w:r>
      <w:r w:rsidR="00906556">
        <w:t>have the</w:t>
      </w:r>
      <w:r w:rsidR="004551C7">
        <w:t xml:space="preserve"> </w:t>
      </w:r>
      <w:r w:rsidR="00633FEF">
        <w:t xml:space="preserve">p site </w:t>
      </w:r>
      <w:r w:rsidR="00906556">
        <w:t>reference a</w:t>
      </w:r>
      <w:r w:rsidR="00633FEF">
        <w:t xml:space="preserve"> specific </w:t>
      </w:r>
      <w:r w:rsidR="00633FEF" w:rsidRPr="00633FEF">
        <w:t xml:space="preserve">external </w:t>
      </w:r>
      <w:proofErr w:type="spellStart"/>
      <w:r w:rsidR="00633FEF" w:rsidRPr="00633FEF">
        <w:t>lipoplex</w:t>
      </w:r>
      <w:proofErr w:type="spellEnd"/>
      <w:r w:rsidR="00633FEF">
        <w:t>, as all of them are identical.</w:t>
      </w:r>
    </w:p>
    <w:p w14:paraId="670FB7E6" w14:textId="0A7FFA79" w:rsidR="00C911FA" w:rsidRDefault="00F15400" w:rsidP="00512A97">
      <w:pPr>
        <w:spacing w:line="360" w:lineRule="auto"/>
      </w:pPr>
      <w:r w:rsidRPr="009C4DC4">
        <w:rPr>
          <w:b/>
          <w:u w:val="single"/>
        </w:rPr>
        <w:t>Dushek_2014</w:t>
      </w:r>
      <w:r w:rsidR="009C4DC4">
        <w:t xml:space="preserve">. </w:t>
      </w:r>
      <w:r>
        <w:t xml:space="preserve"> </w:t>
      </w:r>
      <w:r w:rsidR="0040238F">
        <w:t xml:space="preserve">The </w:t>
      </w:r>
      <w:r w:rsidR="00512A97">
        <w:t xml:space="preserve">paper by </w:t>
      </w:r>
      <w:proofErr w:type="spellStart"/>
      <w:r w:rsidR="00512A97">
        <w:rPr>
          <w:rFonts w:eastAsia="Times New Roman" w:cs="Arial"/>
          <w:color w:val="222222"/>
          <w:shd w:val="clear" w:color="auto" w:fill="FFFFFF"/>
        </w:rPr>
        <w:t>Duskek</w:t>
      </w:r>
      <w:proofErr w:type="spellEnd"/>
      <w:r w:rsidR="00512A97">
        <w:t xml:space="preserve"> et al., 2014 describes FRET biosensors. The </w:t>
      </w:r>
      <w:r>
        <w:t xml:space="preserve">model </w:t>
      </w:r>
      <w:r w:rsidR="00512A97">
        <w:t xml:space="preserve">has 6 rules </w:t>
      </w:r>
      <w:r w:rsidR="00F662CB">
        <w:t xml:space="preserve">for interactions </w:t>
      </w:r>
      <w:r w:rsidR="00512A97">
        <w:t xml:space="preserve">among 3 molecules </w:t>
      </w:r>
      <w:r w:rsidR="0072419F">
        <w:t xml:space="preserve">which produce a network of </w:t>
      </w:r>
      <w:r w:rsidR="00512A97">
        <w:t xml:space="preserve">148 reactions </w:t>
      </w:r>
      <w:r w:rsidR="0072419F">
        <w:t xml:space="preserve">involving </w:t>
      </w:r>
      <w:r w:rsidR="00512A97">
        <w:t xml:space="preserve">25 species. </w:t>
      </w:r>
      <w:r w:rsidR="0072419F">
        <w:t>D</w:t>
      </w:r>
      <w:r w:rsidR="00512A97">
        <w:t xml:space="preserve">iagram L2 </w:t>
      </w:r>
      <w:r w:rsidR="0072419F">
        <w:t xml:space="preserve">shows </w:t>
      </w:r>
      <w:r w:rsidR="00512A97">
        <w:t xml:space="preserve">that the biosensor (B) can reversibly bind the </w:t>
      </w:r>
      <w:r w:rsidR="00512A97" w:rsidRPr="00512A97">
        <w:t>kinase (E)</w:t>
      </w:r>
      <w:r w:rsidR="00512A97">
        <w:t xml:space="preserve"> and the phosphatase (F) </w:t>
      </w:r>
      <w:r w:rsidR="0072419F">
        <w:t>(</w:t>
      </w:r>
      <w:r w:rsidR="00512A97">
        <w:t>note th</w:t>
      </w:r>
      <w:r w:rsidR="0072419F">
        <w:t>e use of</w:t>
      </w:r>
      <w:r w:rsidR="00512A97">
        <w:t xml:space="preserve"> separate rules for forward and reverse interactions </w:t>
      </w:r>
      <w:r w:rsidR="0072419F">
        <w:t>in order to</w:t>
      </w:r>
      <w:r w:rsidR="00512A97">
        <w:t xml:space="preserve"> </w:t>
      </w:r>
      <w:r w:rsidR="0072419F">
        <w:t>specify</w:t>
      </w:r>
      <w:r w:rsidR="00512A97">
        <w:t xml:space="preserve"> different </w:t>
      </w:r>
      <w:r w:rsidR="0072419F">
        <w:t>requirements</w:t>
      </w:r>
      <w:proofErr w:type="gramStart"/>
      <w:r w:rsidR="0072419F">
        <w:t xml:space="preserve">) </w:t>
      </w:r>
      <w:r w:rsidR="00512A97">
        <w:t xml:space="preserve"> while</w:t>
      </w:r>
      <w:proofErr w:type="gramEnd"/>
      <w:r w:rsidR="00512A97">
        <w:t xml:space="preserve"> biosensors can </w:t>
      </w:r>
      <w:proofErr w:type="spellStart"/>
      <w:r w:rsidR="00512A97">
        <w:t>dimerize</w:t>
      </w:r>
      <w:proofErr w:type="spellEnd"/>
      <w:r w:rsidR="00512A97">
        <w:t xml:space="preserve"> and unde</w:t>
      </w:r>
      <w:r w:rsidR="0072419F">
        <w:t>r</w:t>
      </w:r>
      <w:r w:rsidR="00512A97">
        <w:t>go modification</w:t>
      </w:r>
      <w:r w:rsidR="0072419F">
        <w:t>s</w:t>
      </w:r>
      <w:r w:rsidR="00512A97">
        <w:t>.</w:t>
      </w:r>
      <w:r w:rsidR="0072419F">
        <w:t xml:space="preserve">  </w:t>
      </w:r>
      <w:r w:rsidR="00512A97">
        <w:t xml:space="preserve">This diagram illustrates </w:t>
      </w:r>
      <w:r>
        <w:t xml:space="preserve">complicated binding rules, when binding </w:t>
      </w:r>
      <w:r w:rsidR="00512A97">
        <w:t>and site modification</w:t>
      </w:r>
      <w:r w:rsidR="0072419F">
        <w:t>s</w:t>
      </w:r>
      <w:r w:rsidR="00512A97">
        <w:t xml:space="preserve"> happen at the same time</w:t>
      </w:r>
      <w:r w:rsidR="00F33588">
        <w:t xml:space="preserve">. Rule 0 describes </w:t>
      </w:r>
      <w:r>
        <w:t xml:space="preserve">binding (with no state change) </w:t>
      </w:r>
      <w:r w:rsidR="00F33588">
        <w:t>of E to B and</w:t>
      </w:r>
      <w:r>
        <w:t xml:space="preserve"> </w:t>
      </w:r>
      <w:r w:rsidR="0072419F">
        <w:t xml:space="preserve">the </w:t>
      </w:r>
      <w:r w:rsidR="00F33588">
        <w:t xml:space="preserve">simultaneous change of biosensors’ </w:t>
      </w:r>
      <w:r>
        <w:t xml:space="preserve">state. </w:t>
      </w:r>
      <w:r w:rsidR="00F6728C">
        <w:t xml:space="preserve">As sites to be bound do not change </w:t>
      </w:r>
      <w:r w:rsidR="00F6728C">
        <w:lastRenderedPageBreak/>
        <w:t xml:space="preserve">their state, they are shown only once before the rule. Rule 1 </w:t>
      </w:r>
      <w:r w:rsidR="00F33588">
        <w:t>describes</w:t>
      </w:r>
      <w:r w:rsidR="00F6728C">
        <w:t xml:space="preserve"> binding </w:t>
      </w:r>
      <w:r w:rsidR="00F33588">
        <w:t>of B to E while biosensors</w:t>
      </w:r>
      <w:r w:rsidR="0072419F">
        <w:t>’</w:t>
      </w:r>
      <w:r w:rsidR="00F33588">
        <w:t xml:space="preserve"> binding</w:t>
      </w:r>
      <w:r w:rsidR="0072419F">
        <w:t xml:space="preserve"> site</w:t>
      </w:r>
      <w:r w:rsidR="00F33588">
        <w:t xml:space="preserve"> is</w:t>
      </w:r>
      <w:r w:rsidR="00F6728C">
        <w:t xml:space="preserve"> changing its state. </w:t>
      </w:r>
    </w:p>
    <w:p w14:paraId="610ED54F" w14:textId="4A01B33A" w:rsidR="00C911FA" w:rsidRDefault="00C911FA" w:rsidP="00512A97">
      <w:pPr>
        <w:spacing w:line="360" w:lineRule="auto"/>
      </w:pPr>
      <w:r w:rsidRPr="00C911FA">
        <w:rPr>
          <w:b/>
          <w:u w:val="single"/>
        </w:rPr>
        <w:t>Barua_2009</w:t>
      </w:r>
      <w:r>
        <w:t xml:space="preserve">.  </w:t>
      </w:r>
      <w:r w:rsidR="0072419F">
        <w:t xml:space="preserve">The </w:t>
      </w:r>
      <w:r>
        <w:t xml:space="preserve">paper by </w:t>
      </w:r>
      <w:proofErr w:type="spellStart"/>
      <w:r w:rsidR="0072419F">
        <w:t>Barua</w:t>
      </w:r>
      <w:proofErr w:type="spellEnd"/>
      <w:r w:rsidR="0072419F">
        <w:t xml:space="preserve"> </w:t>
      </w:r>
      <w:r>
        <w:t xml:space="preserve">et al., 2009 describes </w:t>
      </w:r>
      <w:r>
        <w:rPr>
          <w:rFonts w:ascii="Helvetica" w:hAnsi="Helvetica"/>
          <w:color w:val="101010"/>
          <w:sz w:val="20"/>
          <w:szCs w:val="20"/>
          <w:shd w:val="clear" w:color="auto" w:fill="FFFFFF"/>
        </w:rPr>
        <w:t xml:space="preserve">a mechanism for </w:t>
      </w:r>
      <w:proofErr w:type="spellStart"/>
      <w:r>
        <w:rPr>
          <w:rFonts w:ascii="Helvetica" w:hAnsi="Helvetica"/>
          <w:color w:val="101010"/>
          <w:sz w:val="20"/>
          <w:szCs w:val="20"/>
          <w:shd w:val="clear" w:color="auto" w:fill="FFFFFF"/>
        </w:rPr>
        <w:t>Jak</w:t>
      </w:r>
      <w:proofErr w:type="spellEnd"/>
      <w:r>
        <w:rPr>
          <w:rFonts w:ascii="Helvetica" w:hAnsi="Helvetica"/>
          <w:color w:val="101010"/>
          <w:sz w:val="20"/>
          <w:szCs w:val="20"/>
          <w:shd w:val="clear" w:color="auto" w:fill="FFFFFF"/>
        </w:rPr>
        <w:t xml:space="preserve"> trans-phosphorylation through interaction with the </w:t>
      </w:r>
      <w:proofErr w:type="spellStart"/>
      <w:r>
        <w:rPr>
          <w:rFonts w:ascii="Helvetica" w:hAnsi="Helvetica"/>
          <w:color w:val="101010"/>
          <w:sz w:val="20"/>
          <w:szCs w:val="20"/>
          <w:shd w:val="clear" w:color="auto" w:fill="FFFFFF"/>
        </w:rPr>
        <w:t>Src</w:t>
      </w:r>
      <w:proofErr w:type="spellEnd"/>
      <w:r>
        <w:rPr>
          <w:rFonts w:ascii="Helvetica" w:hAnsi="Helvetica"/>
          <w:color w:val="101010"/>
          <w:sz w:val="20"/>
          <w:szCs w:val="20"/>
          <w:shd w:val="clear" w:color="auto" w:fill="FFFFFF"/>
        </w:rPr>
        <w:t xml:space="preserve"> homology 2 (SH2) </w:t>
      </w:r>
      <w:proofErr w:type="gramStart"/>
      <w:r>
        <w:rPr>
          <w:rFonts w:ascii="Helvetica" w:hAnsi="Helvetica"/>
          <w:color w:val="101010"/>
          <w:sz w:val="20"/>
          <w:szCs w:val="20"/>
          <w:shd w:val="clear" w:color="auto" w:fill="FFFFFF"/>
        </w:rPr>
        <w:t>domain</w:t>
      </w:r>
      <w:proofErr w:type="gramEnd"/>
      <w:r>
        <w:rPr>
          <w:rFonts w:ascii="Helvetica" w:hAnsi="Helvetica"/>
          <w:color w:val="101010"/>
          <w:sz w:val="20"/>
          <w:szCs w:val="20"/>
          <w:shd w:val="clear" w:color="auto" w:fill="FFFFFF"/>
        </w:rPr>
        <w:t xml:space="preserve"> of SH2-B, a unique adaptor protein with the capacity to homo-</w:t>
      </w:r>
      <w:proofErr w:type="spellStart"/>
      <w:r>
        <w:rPr>
          <w:rFonts w:ascii="Helvetica" w:hAnsi="Helvetica"/>
          <w:color w:val="101010"/>
          <w:sz w:val="20"/>
          <w:szCs w:val="20"/>
          <w:shd w:val="clear" w:color="auto" w:fill="FFFFFF"/>
        </w:rPr>
        <w:t>dimerize</w:t>
      </w:r>
      <w:proofErr w:type="spellEnd"/>
      <w:r>
        <w:rPr>
          <w:rFonts w:ascii="Helvetica" w:hAnsi="Helvetica"/>
          <w:color w:val="101010"/>
          <w:sz w:val="20"/>
          <w:szCs w:val="20"/>
          <w:shd w:val="clear" w:color="auto" w:fill="FFFFFF"/>
        </w:rPr>
        <w:t xml:space="preserve">. </w:t>
      </w:r>
    </w:p>
    <w:p w14:paraId="16E5EB86" w14:textId="43D68276" w:rsidR="004318D7" w:rsidRDefault="005D0114" w:rsidP="00CF36CC">
      <w:pPr>
        <w:spacing w:line="360" w:lineRule="auto"/>
      </w:pPr>
      <w:r w:rsidRPr="00A41704">
        <w:rPr>
          <w:b/>
          <w:u w:val="single"/>
        </w:rPr>
        <w:t>S</w:t>
      </w:r>
      <w:r w:rsidR="00872E24" w:rsidRPr="00A41704">
        <w:rPr>
          <w:b/>
          <w:u w:val="single"/>
        </w:rPr>
        <w:t>zymanska_2015</w:t>
      </w:r>
      <w:r w:rsidR="00872E24">
        <w:t xml:space="preserve">. </w:t>
      </w:r>
      <w:r w:rsidR="0072419F">
        <w:t>The</w:t>
      </w:r>
      <w:r w:rsidR="0072419F" w:rsidRPr="00872E24">
        <w:t xml:space="preserve"> </w:t>
      </w:r>
      <w:r w:rsidR="00872E24" w:rsidRPr="00872E24">
        <w:t xml:space="preserve">paper by </w:t>
      </w:r>
      <w:proofErr w:type="spellStart"/>
      <w:r>
        <w:t>Szymanska</w:t>
      </w:r>
      <w:proofErr w:type="spellEnd"/>
      <w:r w:rsidR="00872E24" w:rsidRPr="00872E24">
        <w:t xml:space="preserve"> et al., 201</w:t>
      </w:r>
      <w:r>
        <w:t>5</w:t>
      </w:r>
      <w:r w:rsidR="00872E24" w:rsidRPr="00872E24">
        <w:t xml:space="preserve"> describes </w:t>
      </w:r>
      <w:r w:rsidR="0072419F">
        <w:t xml:space="preserve">an </w:t>
      </w:r>
      <w:r>
        <w:t>a</w:t>
      </w:r>
      <w:r w:rsidR="00872E24" w:rsidRPr="00872E24">
        <w:t>utophagy/</w:t>
      </w:r>
      <w:r>
        <w:t>t</w:t>
      </w:r>
      <w:r w:rsidR="00872E24" w:rsidRPr="00872E24">
        <w:t xml:space="preserve">ranslation </w:t>
      </w:r>
      <w:r>
        <w:t>s</w:t>
      </w:r>
      <w:r w:rsidR="00872E24" w:rsidRPr="00872E24">
        <w:t xml:space="preserve">witch </w:t>
      </w:r>
      <w:r>
        <w:t>b</w:t>
      </w:r>
      <w:r w:rsidR="00872E24" w:rsidRPr="00872E24">
        <w:t xml:space="preserve">ased on </w:t>
      </w:r>
      <w:r>
        <w:t>m</w:t>
      </w:r>
      <w:r w:rsidR="00872E24" w:rsidRPr="00872E24">
        <w:t xml:space="preserve">utual </w:t>
      </w:r>
      <w:r>
        <w:t>i</w:t>
      </w:r>
      <w:r w:rsidR="00872E24" w:rsidRPr="00872E24">
        <w:t>nhibition of MTORC1 and ULK1</w:t>
      </w:r>
      <w:r>
        <w:t xml:space="preserve">. The model describes 29 interactions among 7 molecules. </w:t>
      </w:r>
      <w:r w:rsidR="0072419F">
        <w:t>D</w:t>
      </w:r>
      <w:r>
        <w:t xml:space="preserve">iagram L2 demonstrates that RPTOR may form complexes with MTOR, ULK1 and EIF4EBP1. RPTOR may undergo multiple </w:t>
      </w:r>
      <w:proofErr w:type="spellStart"/>
      <w:r w:rsidR="006842E4">
        <w:t>dephosphorylations</w:t>
      </w:r>
      <w:proofErr w:type="spellEnd"/>
      <w:r>
        <w:t xml:space="preserve"> (rules 21-23) and </w:t>
      </w:r>
      <w:r w:rsidR="006842E4">
        <w:t xml:space="preserve">multiple </w:t>
      </w:r>
      <w:proofErr w:type="spellStart"/>
      <w:r w:rsidR="006842E4">
        <w:t>phosphorylations</w:t>
      </w:r>
      <w:proofErr w:type="spellEnd"/>
      <w:r w:rsidR="006842E4">
        <w:t xml:space="preserve"> </w:t>
      </w:r>
      <w:r w:rsidR="0072419F">
        <w:t xml:space="preserve">(rules 11-13) </w:t>
      </w:r>
      <w:r w:rsidR="006842E4">
        <w:t>while</w:t>
      </w:r>
      <w:r>
        <w:t xml:space="preserve"> in a complex with ULK1</w:t>
      </w:r>
      <w:r w:rsidR="006842E4">
        <w:t xml:space="preserve">. </w:t>
      </w:r>
      <w:r w:rsidR="0072419F">
        <w:t>D</w:t>
      </w:r>
      <w:r w:rsidR="006842E4">
        <w:t>iagram L3 specifies which sites of ULK1 have to be phosphorylated to enable phosphorylation reactions 11-13.</w:t>
      </w:r>
    </w:p>
    <w:p w14:paraId="20FDA7C8" w14:textId="22B948D0" w:rsidR="00F616D9" w:rsidRDefault="00D64960" w:rsidP="004318D7">
      <w:pPr>
        <w:spacing w:line="360" w:lineRule="auto"/>
      </w:pPr>
      <w:r w:rsidRPr="00D64960">
        <w:rPr>
          <w:b/>
          <w:u w:val="single"/>
        </w:rPr>
        <w:t>Faeder_2003</w:t>
      </w:r>
      <w:r>
        <w:t xml:space="preserve">. </w:t>
      </w:r>
      <w:r w:rsidR="0072419F">
        <w:t xml:space="preserve">The </w:t>
      </w:r>
      <w:r>
        <w:t xml:space="preserve">paper by Faeder et al., 2003 describes </w:t>
      </w:r>
      <w:r w:rsidR="00AD640F" w:rsidRPr="00AD640F">
        <w:t xml:space="preserve">early events in </w:t>
      </w:r>
      <w:proofErr w:type="spellStart"/>
      <w:r w:rsidR="00AD640F" w:rsidRPr="00AD640F">
        <w:t>FcεRI</w:t>
      </w:r>
      <w:proofErr w:type="spellEnd"/>
      <w:r w:rsidR="00AD640F" w:rsidRPr="00AD640F">
        <w:t>-mediated signaling</w:t>
      </w:r>
      <w:r>
        <w:t>. The model has 1</w:t>
      </w:r>
      <w:r w:rsidR="00C73051">
        <w:t>9</w:t>
      </w:r>
      <w:r>
        <w:t xml:space="preserve"> rules </w:t>
      </w:r>
      <w:r w:rsidR="001353FF">
        <w:t xml:space="preserve">for interactions </w:t>
      </w:r>
      <w:r>
        <w:t xml:space="preserve">among </w:t>
      </w:r>
      <w:r w:rsidR="00C73051">
        <w:t xml:space="preserve">a bivalent ligand, a monovalent </w:t>
      </w:r>
      <w:proofErr w:type="spellStart"/>
      <w:r w:rsidR="00C73051">
        <w:t>FceRI</w:t>
      </w:r>
      <w:proofErr w:type="spellEnd"/>
      <w:r w:rsidR="00C73051">
        <w:t xml:space="preserve"> receptor</w:t>
      </w:r>
      <w:r w:rsidR="0072419F">
        <w:t>,</w:t>
      </w:r>
      <w:r w:rsidR="00C73051">
        <w:t xml:space="preserve"> and two kinases Lyn and </w:t>
      </w:r>
      <w:proofErr w:type="spellStart"/>
      <w:r w:rsidR="00C73051">
        <w:t>Syk</w:t>
      </w:r>
      <w:proofErr w:type="spellEnd"/>
      <w:r w:rsidR="00C73051">
        <w:t xml:space="preserve">. </w:t>
      </w:r>
      <w:r w:rsidR="00483709">
        <w:t xml:space="preserve">The </w:t>
      </w:r>
      <w:r w:rsidR="0072419F">
        <w:t xml:space="preserve">expanded </w:t>
      </w:r>
      <w:r w:rsidR="00483709">
        <w:t xml:space="preserve">reaction network consists of 3680 reactions </w:t>
      </w:r>
      <w:r w:rsidR="0072419F">
        <w:t xml:space="preserve">involving </w:t>
      </w:r>
      <w:r w:rsidR="00483709">
        <w:t xml:space="preserve">354 molecular species.  </w:t>
      </w:r>
      <w:r w:rsidR="0072419F">
        <w:t>D</w:t>
      </w:r>
      <w:r>
        <w:t>iagram L2 illustrates the rules</w:t>
      </w:r>
      <w:r w:rsidR="0072419F">
        <w:t xml:space="preserve"> and</w:t>
      </w:r>
      <w:r w:rsidR="005E53AE">
        <w:t xml:space="preserve"> diagram L3 illustrates </w:t>
      </w:r>
      <w:r w:rsidR="0072419F">
        <w:t xml:space="preserve">the </w:t>
      </w:r>
      <w:r w:rsidR="005E53AE">
        <w:t xml:space="preserve">contingencies. </w:t>
      </w:r>
      <w:r w:rsidR="00166E14">
        <w:t xml:space="preserve">Note that many molecular complexes </w:t>
      </w:r>
      <w:r w:rsidR="0072419F">
        <w:t xml:space="preserve">contain multiple instances of </w:t>
      </w:r>
      <w:r w:rsidR="00166E14">
        <w:t xml:space="preserve">identical molecules, </w:t>
      </w:r>
      <w:r w:rsidR="0072419F">
        <w:t xml:space="preserve">and therefore </w:t>
      </w:r>
      <w:r w:rsidR="00166E14">
        <w:t xml:space="preserve">many sites have indices indicating </w:t>
      </w:r>
      <w:r w:rsidR="0072419F">
        <w:t xml:space="preserve">the </w:t>
      </w:r>
      <w:r w:rsidR="00166E14">
        <w:t>molecule they belong to.</w:t>
      </w:r>
      <w:r w:rsidR="000F64A5">
        <w:t xml:space="preserve"> Because interaction</w:t>
      </w:r>
      <w:r w:rsidR="00DC28B0">
        <w:t>s within a molecular complex often</w:t>
      </w:r>
      <w:r w:rsidR="000F64A5">
        <w:t xml:space="preserve"> </w:t>
      </w:r>
      <w:r w:rsidR="00DC28B0">
        <w:t xml:space="preserve">depend on </w:t>
      </w:r>
      <w:r w:rsidR="0072419F">
        <w:t xml:space="preserve">the </w:t>
      </w:r>
      <w:r w:rsidR="00DC28B0">
        <w:t xml:space="preserve">connectivity of molecules within </w:t>
      </w:r>
      <w:r w:rsidR="0072419F">
        <w:t xml:space="preserve">the </w:t>
      </w:r>
      <w:r w:rsidR="00DC28B0">
        <w:t xml:space="preserve">complex, the number of contingencies </w:t>
      </w:r>
      <w:r w:rsidR="005E53AE">
        <w:t xml:space="preserve">for each rule </w:t>
      </w:r>
      <w:r w:rsidR="0072419F">
        <w:t xml:space="preserve">can be </w:t>
      </w:r>
      <w:r w:rsidR="00DC28B0">
        <w:t xml:space="preserve">rather long (see </w:t>
      </w:r>
      <w:r w:rsidR="0072419F">
        <w:t xml:space="preserve">for example </w:t>
      </w:r>
      <w:r w:rsidR="00DC28B0">
        <w:t>rules 4,</w:t>
      </w:r>
      <w:r w:rsidR="00BA088E">
        <w:t xml:space="preserve"> </w:t>
      </w:r>
      <w:r w:rsidR="00DC28B0">
        <w:t>5,</w:t>
      </w:r>
      <w:r w:rsidR="00BA088E">
        <w:t xml:space="preserve"> </w:t>
      </w:r>
      <w:r w:rsidR="00DC28B0">
        <w:t>7,</w:t>
      </w:r>
      <w:r w:rsidR="00BA088E">
        <w:t xml:space="preserve"> </w:t>
      </w:r>
      <w:r w:rsidR="00DC28B0">
        <w:t>8,</w:t>
      </w:r>
      <w:r w:rsidR="00BA088E">
        <w:t xml:space="preserve"> </w:t>
      </w:r>
      <w:r w:rsidR="00DC28B0">
        <w:t>10-13).</w:t>
      </w:r>
      <w:r w:rsidR="000F64A5">
        <w:t xml:space="preserve"> </w:t>
      </w:r>
    </w:p>
    <w:p w14:paraId="33EAE7E4" w14:textId="346BAD35" w:rsidR="0051716A" w:rsidRDefault="00F616D9" w:rsidP="00F616D9">
      <w:pPr>
        <w:spacing w:line="360" w:lineRule="auto"/>
      </w:pPr>
      <w:r w:rsidRPr="00F616D9">
        <w:rPr>
          <w:b/>
          <w:u w:val="single"/>
        </w:rPr>
        <w:t>Hat_2016</w:t>
      </w:r>
      <w:r>
        <w:t xml:space="preserve">. </w:t>
      </w:r>
      <w:r w:rsidR="0072419F">
        <w:t xml:space="preserve">The </w:t>
      </w:r>
      <w:r>
        <w:t xml:space="preserve">paper by Hat et al., 2016 describes </w:t>
      </w:r>
      <w:r w:rsidR="00235589">
        <w:t xml:space="preserve">the complex circuitry </w:t>
      </w:r>
      <w:r>
        <w:t xml:space="preserve">of the p53 network </w:t>
      </w:r>
      <w:r w:rsidR="00235589">
        <w:t xml:space="preserve">regulated by Mdm2, </w:t>
      </w:r>
      <w:r>
        <w:t>Wip1</w:t>
      </w:r>
      <w:r w:rsidR="00235589">
        <w:t>,</w:t>
      </w:r>
      <w:r>
        <w:t xml:space="preserve"> Wip1 and</w:t>
      </w:r>
      <w:r w:rsidR="00235589">
        <w:t xml:space="preserve"> PTEN. </w:t>
      </w:r>
      <w:r>
        <w:t xml:space="preserve">The model has </w:t>
      </w:r>
      <w:r w:rsidR="00235589">
        <w:t>58</w:t>
      </w:r>
      <w:r>
        <w:t xml:space="preserve"> rules </w:t>
      </w:r>
      <w:r w:rsidR="00F841B5">
        <w:t>specifying</w:t>
      </w:r>
      <w:r w:rsidR="0072419F">
        <w:t xml:space="preserve"> </w:t>
      </w:r>
      <w:r>
        <w:t xml:space="preserve">interactions among </w:t>
      </w:r>
      <w:r w:rsidR="00235589">
        <w:t>31 molecules</w:t>
      </w:r>
      <w:r w:rsidR="005E53AE">
        <w:t xml:space="preserve">, generating 104 reactions </w:t>
      </w:r>
      <w:r w:rsidR="0072419F">
        <w:t xml:space="preserve">involving </w:t>
      </w:r>
      <w:r w:rsidR="005E53AE">
        <w:t>54 species</w:t>
      </w:r>
      <w:r>
        <w:t xml:space="preserve">. </w:t>
      </w:r>
    </w:p>
    <w:p w14:paraId="55CEEFF7" w14:textId="3065E1E8" w:rsidR="0051716A" w:rsidRDefault="0051716A" w:rsidP="00F616D9">
      <w:pPr>
        <w:spacing w:line="360" w:lineRule="auto"/>
      </w:pPr>
      <w:r w:rsidRPr="00D25154">
        <w:rPr>
          <w:b/>
          <w:u w:val="single"/>
        </w:rPr>
        <w:t>Pekalski_2013</w:t>
      </w:r>
      <w:r w:rsidR="00D25154">
        <w:t xml:space="preserve">. </w:t>
      </w:r>
      <w:r w:rsidR="0072419F">
        <w:t xml:space="preserve">The </w:t>
      </w:r>
      <w:r w:rsidR="00D25154">
        <w:t xml:space="preserve">paper by </w:t>
      </w:r>
      <w:proofErr w:type="spellStart"/>
      <w:r w:rsidR="00D25154">
        <w:t>Pekalski</w:t>
      </w:r>
      <w:proofErr w:type="spellEnd"/>
      <w:r w:rsidR="00D25154">
        <w:t xml:space="preserve"> et al., 2013 describes </w:t>
      </w:r>
      <w:r w:rsidR="00D25154" w:rsidRPr="00D25154">
        <w:t>regulat</w:t>
      </w:r>
      <w:r w:rsidR="00D25154">
        <w:t xml:space="preserve">ion of </w:t>
      </w:r>
      <w:r w:rsidR="00D25154" w:rsidRPr="00D25154">
        <w:t>innate immune response</w:t>
      </w:r>
      <w:r w:rsidR="00D25154">
        <w:t xml:space="preserve"> by </w:t>
      </w:r>
      <w:r w:rsidR="00D25154" w:rsidRPr="00D25154">
        <w:t>NF-</w:t>
      </w:r>
      <w:proofErr w:type="spellStart"/>
      <w:r w:rsidR="00D25154" w:rsidRPr="00D25154">
        <w:t>κB</w:t>
      </w:r>
      <w:proofErr w:type="spellEnd"/>
      <w:r w:rsidR="00A62A9E">
        <w:t xml:space="preserve"> and</w:t>
      </w:r>
      <w:r w:rsidR="00D25154" w:rsidRPr="00D25154">
        <w:t xml:space="preserve"> NF-</w:t>
      </w:r>
      <w:proofErr w:type="spellStart"/>
      <w:r w:rsidR="00D25154" w:rsidRPr="00D25154">
        <w:t>κB</w:t>
      </w:r>
      <w:proofErr w:type="spellEnd"/>
      <w:r w:rsidR="00D25154" w:rsidRPr="00D25154">
        <w:t xml:space="preserve"> inducible inhibitors, </w:t>
      </w:r>
      <w:proofErr w:type="spellStart"/>
      <w:r w:rsidR="00D25154" w:rsidRPr="00D25154">
        <w:t>IκB</w:t>
      </w:r>
      <w:proofErr w:type="spellEnd"/>
      <w:r w:rsidR="00D25154" w:rsidRPr="00D25154">
        <w:t>α and A20.</w:t>
      </w:r>
      <w:r w:rsidR="00A62A9E">
        <w:t xml:space="preserve"> The model has 40 rules </w:t>
      </w:r>
      <w:r w:rsidR="00F841B5">
        <w:t>specifying</w:t>
      </w:r>
      <w:r w:rsidR="0072419F">
        <w:t xml:space="preserve"> </w:t>
      </w:r>
      <w:r w:rsidR="00A62A9E">
        <w:t>interactions among 13 molecules.</w:t>
      </w:r>
    </w:p>
    <w:p w14:paraId="4637EF86" w14:textId="42BF5F0D" w:rsidR="00BC313F" w:rsidRDefault="00A57DCB" w:rsidP="00CF36CC">
      <w:pPr>
        <w:spacing w:line="360" w:lineRule="auto"/>
      </w:pPr>
      <w:r w:rsidRPr="00EF53DF">
        <w:rPr>
          <w:b/>
          <w:u w:val="single"/>
        </w:rPr>
        <w:t>Barua_2013</w:t>
      </w:r>
      <w:r>
        <w:t xml:space="preserve">. </w:t>
      </w:r>
      <w:r w:rsidR="00F841B5">
        <w:t xml:space="preserve">The </w:t>
      </w:r>
      <w:r>
        <w:t>paper</w:t>
      </w:r>
      <w:r w:rsidR="00342B81">
        <w:t xml:space="preserve"> by </w:t>
      </w:r>
      <w:proofErr w:type="spellStart"/>
      <w:r w:rsidR="00342B81">
        <w:t>Barua</w:t>
      </w:r>
      <w:proofErr w:type="spellEnd"/>
      <w:r w:rsidR="00342B81">
        <w:t xml:space="preserve"> and Hlavacek, 2013 describes t</w:t>
      </w:r>
      <w:r w:rsidR="00342B81" w:rsidRPr="00342B81">
        <w:t xml:space="preserve">runcation of APC regulated by a </w:t>
      </w:r>
      <w:proofErr w:type="spellStart"/>
      <w:r w:rsidR="00342B81" w:rsidRPr="00342B81">
        <w:t>multiprotein</w:t>
      </w:r>
      <w:proofErr w:type="spellEnd"/>
      <w:r w:rsidR="00342B81" w:rsidRPr="00342B81">
        <w:t xml:space="preserve"> complex comprise</w:t>
      </w:r>
      <w:r w:rsidR="00342B81">
        <w:t>d of</w:t>
      </w:r>
      <w:r w:rsidR="00342B81" w:rsidRPr="00342B81">
        <w:t xml:space="preserve"> APC, </w:t>
      </w:r>
      <w:proofErr w:type="spellStart"/>
      <w:r w:rsidR="00342B81" w:rsidRPr="00342B81">
        <w:t>Axin</w:t>
      </w:r>
      <w:proofErr w:type="spellEnd"/>
      <w:r w:rsidR="00342B81" w:rsidRPr="00342B81">
        <w:t xml:space="preserve">, β-catenin, </w:t>
      </w:r>
      <w:r w:rsidR="00342B81">
        <w:t xml:space="preserve">and </w:t>
      </w:r>
      <w:r w:rsidR="00342B81" w:rsidRPr="00342B81">
        <w:t>serine/threonine kinases CK1α and GSK -3β</w:t>
      </w:r>
      <w:r w:rsidR="00342B81" w:rsidRPr="00D25154">
        <w:t>.</w:t>
      </w:r>
      <w:r w:rsidR="00342B81">
        <w:t xml:space="preserve"> The model has 29 rules </w:t>
      </w:r>
      <w:r w:rsidR="00F841B5">
        <w:t xml:space="preserve">specifying </w:t>
      </w:r>
      <w:r w:rsidR="00342B81">
        <w:t xml:space="preserve">interactions among 5 molecules (and two </w:t>
      </w:r>
      <w:r w:rsidR="00F841B5">
        <w:t>“</w:t>
      </w:r>
      <w:r w:rsidR="00342B81">
        <w:t xml:space="preserve">dummy </w:t>
      </w:r>
      <w:r w:rsidR="00F841B5">
        <w:t>molecules” D</w:t>
      </w:r>
      <w:r w:rsidR="00342B81">
        <w:t xml:space="preserve">ead and I). </w:t>
      </w:r>
    </w:p>
    <w:p w14:paraId="1C447286" w14:textId="00E482BE" w:rsidR="00BC23CB" w:rsidRPr="00BC23CB" w:rsidRDefault="00810CBF" w:rsidP="006D245A">
      <w:pPr>
        <w:spacing w:line="360" w:lineRule="auto"/>
      </w:pPr>
      <w:r w:rsidRPr="00DF0617">
        <w:rPr>
          <w:b/>
          <w:u w:val="single"/>
        </w:rPr>
        <w:lastRenderedPageBreak/>
        <w:t>Stites_2015_VCell</w:t>
      </w:r>
      <w:r>
        <w:t xml:space="preserve">. </w:t>
      </w:r>
      <w:r w:rsidR="00F841B5">
        <w:t xml:space="preserve">The </w:t>
      </w:r>
      <w:r>
        <w:t xml:space="preserve">paper by </w:t>
      </w:r>
      <w:proofErr w:type="spellStart"/>
      <w:r w:rsidR="00DF0617">
        <w:t>Stites</w:t>
      </w:r>
      <w:proofErr w:type="spellEnd"/>
      <w:r w:rsidR="00DF0617">
        <w:t xml:space="preserve"> et al., 2015 describes phosphorylation of multiple EGFR </w:t>
      </w:r>
      <w:proofErr w:type="spellStart"/>
      <w:r w:rsidR="00DF0617">
        <w:t>tyrosines</w:t>
      </w:r>
      <w:proofErr w:type="spellEnd"/>
      <w:r w:rsidR="00DF0617">
        <w:t xml:space="preserve"> and assembly of adapter proteins. The model </w:t>
      </w:r>
      <w:r w:rsidR="00F841B5">
        <w:t xml:space="preserve">has </w:t>
      </w:r>
      <w:r w:rsidR="00DF0617">
        <w:t xml:space="preserve">99 rules </w:t>
      </w:r>
      <w:r w:rsidR="00F841B5">
        <w:t xml:space="preserve">specifying </w:t>
      </w:r>
      <w:r w:rsidR="00DF0617">
        <w:t xml:space="preserve">interactions among EGF ligand, EGF </w:t>
      </w:r>
      <w:r w:rsidR="00DF0617" w:rsidRPr="00BC23CB">
        <w:t xml:space="preserve">receptor and 34 adapter proteins. The </w:t>
      </w:r>
      <w:proofErr w:type="spellStart"/>
      <w:r w:rsidR="00DF0617" w:rsidRPr="00BC23CB">
        <w:t>VCell</w:t>
      </w:r>
      <w:proofErr w:type="spellEnd"/>
      <w:r w:rsidR="00DF0617" w:rsidRPr="00BC23CB">
        <w:t xml:space="preserve"> model Visual_Stites_2015 provides </w:t>
      </w:r>
      <w:r w:rsidR="00F841B5">
        <w:t xml:space="preserve">a </w:t>
      </w:r>
      <w:r w:rsidR="00F841B5" w:rsidRPr="00BC23CB">
        <w:t>coarse-grain</w:t>
      </w:r>
      <w:r w:rsidR="00F841B5">
        <w:t>ed</w:t>
      </w:r>
      <w:r w:rsidR="00F841B5" w:rsidRPr="00BC23CB">
        <w:t xml:space="preserve"> </w:t>
      </w:r>
      <w:r w:rsidR="00DF0617" w:rsidRPr="00BC23CB">
        <w:t>visualization of</w:t>
      </w:r>
      <w:r w:rsidR="00EF53DF" w:rsidRPr="00BC23CB">
        <w:t xml:space="preserve"> these interactions</w:t>
      </w:r>
      <w:r w:rsidR="00F841B5">
        <w:t xml:space="preserve"> where due</w:t>
      </w:r>
      <w:r w:rsidR="00BC23CB" w:rsidRPr="00BC23CB">
        <w:t xml:space="preserve"> </w:t>
      </w:r>
      <w:r w:rsidR="00F841B5">
        <w:t>to</w:t>
      </w:r>
      <w:r w:rsidR="00F841B5" w:rsidRPr="00BC23CB">
        <w:t xml:space="preserve"> </w:t>
      </w:r>
      <w:r w:rsidR="00BC23CB" w:rsidRPr="00BC23CB">
        <w:t>the large number of rules, site-specific information is omitted.</w:t>
      </w:r>
    </w:p>
    <w:p w14:paraId="1A3C8567" w14:textId="1A9EA410" w:rsidR="00B2702C" w:rsidRPr="00BC23CB" w:rsidRDefault="00BC23CB" w:rsidP="006D245A">
      <w:pPr>
        <w:spacing w:line="360" w:lineRule="auto"/>
      </w:pPr>
      <w:r w:rsidRPr="00266830">
        <w:rPr>
          <w:b/>
          <w:u w:val="single"/>
        </w:rPr>
        <w:t>Creamer_2012_VCell</w:t>
      </w:r>
      <w:r w:rsidRPr="00BC23CB">
        <w:t xml:space="preserve">. </w:t>
      </w:r>
      <w:r w:rsidR="00DF0617" w:rsidRPr="00BC23CB">
        <w:t xml:space="preserve"> </w:t>
      </w:r>
      <w:r w:rsidR="00F841B5">
        <w:t xml:space="preserve">The </w:t>
      </w:r>
      <w:r>
        <w:t>paper by Creamer et al., 2012 describes signaling events in ERBB signaling</w:t>
      </w:r>
      <w:r w:rsidR="00080616">
        <w:t xml:space="preserve"> leading to </w:t>
      </w:r>
      <w:r w:rsidR="00080616" w:rsidRPr="00080616">
        <w:t xml:space="preserve">activation of ERK and </w:t>
      </w:r>
      <w:proofErr w:type="spellStart"/>
      <w:r w:rsidR="00080616" w:rsidRPr="00080616">
        <w:t>Akt</w:t>
      </w:r>
      <w:proofErr w:type="spellEnd"/>
      <w:r w:rsidR="00080616">
        <w:t xml:space="preserve">. It tracks </w:t>
      </w:r>
      <w:r w:rsidR="00080616" w:rsidRPr="00080616">
        <w:t xml:space="preserve">phosphorylation </w:t>
      </w:r>
      <w:r w:rsidR="00F841B5">
        <w:t>of</w:t>
      </w:r>
      <w:r w:rsidR="00F841B5" w:rsidRPr="00080616">
        <w:t xml:space="preserve"> </w:t>
      </w:r>
      <w:r w:rsidR="00080616" w:rsidRPr="00080616">
        <w:t>55 individual serine, threonine, and tyrosine residues</w:t>
      </w:r>
      <w:r w:rsidR="00080616">
        <w:t xml:space="preserve">, and includes 544 rules </w:t>
      </w:r>
      <w:r w:rsidR="00F841B5">
        <w:t xml:space="preserve">specifying </w:t>
      </w:r>
      <w:r w:rsidR="00080616">
        <w:t>interactions among 19 molecules. Even such</w:t>
      </w:r>
      <w:r w:rsidR="00F841B5">
        <w:t xml:space="preserve"> a</w:t>
      </w:r>
      <w:r w:rsidR="00080616">
        <w:t xml:space="preserve"> huge model can be visualized</w:t>
      </w:r>
      <w:r w:rsidR="00F841B5">
        <w:t xml:space="preserve"> effectively</w:t>
      </w:r>
      <w:r w:rsidR="00080616">
        <w:t xml:space="preserve"> using</w:t>
      </w:r>
      <w:r w:rsidR="00F841B5">
        <w:t xml:space="preserve"> the</w:t>
      </w:r>
      <w:r w:rsidR="00080616">
        <w:t xml:space="preserve"> different graph layout algorithms</w:t>
      </w:r>
      <w:r w:rsidR="00F841B5">
        <w:t xml:space="preserve"> that we developed</w:t>
      </w:r>
      <w:r w:rsidR="00080616">
        <w:t xml:space="preserve">, providing </w:t>
      </w:r>
      <w:r w:rsidR="00F841B5">
        <w:t xml:space="preserve">a </w:t>
      </w:r>
      <w:r w:rsidR="00080616">
        <w:t xml:space="preserve">connectivity overview </w:t>
      </w:r>
      <w:r w:rsidR="00F841B5">
        <w:t xml:space="preserve">that can highlight the </w:t>
      </w:r>
      <w:r w:rsidR="00080616">
        <w:t xml:space="preserve">importance of </w:t>
      </w:r>
      <w:r w:rsidR="00F841B5">
        <w:t xml:space="preserve">specific </w:t>
      </w:r>
      <w:r w:rsidR="00080616">
        <w:t>molecular complexes.</w:t>
      </w:r>
    </w:p>
    <w:p w14:paraId="1ED681E8" w14:textId="77777777" w:rsidR="00B2702C" w:rsidRPr="00BC23CB" w:rsidRDefault="00B2702C" w:rsidP="006D245A">
      <w:pPr>
        <w:spacing w:line="360" w:lineRule="auto"/>
      </w:pPr>
    </w:p>
    <w:p w14:paraId="618F4C81" w14:textId="13B9FE11" w:rsidR="006D245A" w:rsidRPr="00BC23CB" w:rsidRDefault="006D245A" w:rsidP="006D245A">
      <w:pPr>
        <w:spacing w:line="360" w:lineRule="auto"/>
        <w:outlineLvl w:val="0"/>
        <w:rPr>
          <w:b/>
        </w:rPr>
      </w:pPr>
      <w:r w:rsidRPr="00BC23CB">
        <w:rPr>
          <w:b/>
        </w:rPr>
        <w:t>References</w:t>
      </w:r>
    </w:p>
    <w:p w14:paraId="7B4EEDA8" w14:textId="77777777" w:rsidR="00992B7A" w:rsidRPr="00BC23CB" w:rsidRDefault="00992B7A" w:rsidP="006D245A">
      <w:pPr>
        <w:spacing w:line="360" w:lineRule="auto"/>
      </w:pPr>
    </w:p>
    <w:p w14:paraId="4EE9A74B" w14:textId="668C588D" w:rsidR="00266830" w:rsidRPr="00266830" w:rsidRDefault="00266830" w:rsidP="0016690E">
      <w:pPr>
        <w:pStyle w:val="ListParagraph"/>
        <w:numPr>
          <w:ilvl w:val="0"/>
          <w:numId w:val="5"/>
        </w:numPr>
        <w:spacing w:line="360" w:lineRule="auto"/>
        <w:rPr>
          <w:rFonts w:eastAsia="Times New Roman" w:cs="Arial"/>
          <w:color w:val="222222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aru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, Faeder JR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augh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JM. A bipolar clamp mechanism for activation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Jak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-family protein tyrosine kinases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Lo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omputational Biology. 2009 Apr 17</w:t>
      </w:r>
      <w:proofErr w:type="gram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;5</w:t>
      </w:r>
      <w:proofErr w:type="gram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):e1000364.</w:t>
      </w:r>
    </w:p>
    <w:p w14:paraId="0D17A5C9" w14:textId="27E892D2" w:rsidR="00A57DCB" w:rsidRPr="00BC23CB" w:rsidRDefault="00A57DCB" w:rsidP="0016690E">
      <w:pPr>
        <w:pStyle w:val="ListParagraph"/>
        <w:numPr>
          <w:ilvl w:val="0"/>
          <w:numId w:val="5"/>
        </w:numPr>
        <w:spacing w:line="360" w:lineRule="auto"/>
        <w:rPr>
          <w:rFonts w:eastAsia="Times New Roman" w:cs="Arial"/>
          <w:color w:val="222222"/>
          <w:shd w:val="clear" w:color="auto" w:fill="FFFFFF"/>
        </w:rPr>
      </w:pPr>
      <w:proofErr w:type="spellStart"/>
      <w:r w:rsidRPr="00BC23CB">
        <w:rPr>
          <w:rFonts w:cs="Arial"/>
          <w:color w:val="222222"/>
          <w:shd w:val="clear" w:color="auto" w:fill="FFFFFF"/>
        </w:rPr>
        <w:t>Barua</w:t>
      </w:r>
      <w:proofErr w:type="spellEnd"/>
      <w:r w:rsidRPr="00BC23CB">
        <w:rPr>
          <w:rFonts w:cs="Arial"/>
          <w:color w:val="222222"/>
          <w:shd w:val="clear" w:color="auto" w:fill="FFFFFF"/>
        </w:rPr>
        <w:t xml:space="preserve"> D, Hlavacek WS. Modeling the effect of APC truncation on destruction complex function in colorectal cancer cells. </w:t>
      </w:r>
      <w:proofErr w:type="spellStart"/>
      <w:r w:rsidRPr="00BC23CB">
        <w:rPr>
          <w:rFonts w:cs="Arial"/>
          <w:color w:val="222222"/>
          <w:shd w:val="clear" w:color="auto" w:fill="FFFFFF"/>
        </w:rPr>
        <w:t>PLoS</w:t>
      </w:r>
      <w:proofErr w:type="spellEnd"/>
      <w:r w:rsidRPr="00BC23CB">
        <w:rPr>
          <w:rFonts w:cs="Arial"/>
          <w:color w:val="222222"/>
          <w:shd w:val="clear" w:color="auto" w:fill="FFFFFF"/>
        </w:rPr>
        <w:t xml:space="preserve"> computational biology. 2013 Sep 26</w:t>
      </w:r>
      <w:proofErr w:type="gramStart"/>
      <w:r w:rsidRPr="00BC23CB">
        <w:rPr>
          <w:rFonts w:cs="Arial"/>
          <w:color w:val="222222"/>
          <w:shd w:val="clear" w:color="auto" w:fill="FFFFFF"/>
        </w:rPr>
        <w:t>;9</w:t>
      </w:r>
      <w:proofErr w:type="gramEnd"/>
      <w:r w:rsidRPr="00BC23CB">
        <w:rPr>
          <w:rFonts w:cs="Arial"/>
          <w:color w:val="222222"/>
          <w:shd w:val="clear" w:color="auto" w:fill="FFFFFF"/>
        </w:rPr>
        <w:t>(9):e1003217.</w:t>
      </w:r>
    </w:p>
    <w:p w14:paraId="01119BDB" w14:textId="0D7A11B1" w:rsidR="00D4234E" w:rsidRPr="00BC23CB" w:rsidRDefault="00D4234E" w:rsidP="0016690E">
      <w:pPr>
        <w:pStyle w:val="ListParagraph"/>
        <w:numPr>
          <w:ilvl w:val="0"/>
          <w:numId w:val="5"/>
        </w:numPr>
        <w:spacing w:line="360" w:lineRule="auto"/>
        <w:rPr>
          <w:rFonts w:eastAsia="Times New Roman" w:cs="Arial"/>
          <w:color w:val="222222"/>
          <w:shd w:val="clear" w:color="auto" w:fill="FFFFFF"/>
        </w:rPr>
      </w:pPr>
      <w:proofErr w:type="spellStart"/>
      <w:r w:rsidRPr="00BC23CB">
        <w:rPr>
          <w:rFonts w:cs="Arial"/>
          <w:color w:val="222222"/>
          <w:shd w:val="clear" w:color="auto" w:fill="FFFFFF"/>
        </w:rPr>
        <w:t>Blinov</w:t>
      </w:r>
      <w:proofErr w:type="spellEnd"/>
      <w:r w:rsidRPr="00BC23CB">
        <w:rPr>
          <w:rFonts w:cs="Arial"/>
          <w:color w:val="222222"/>
          <w:shd w:val="clear" w:color="auto" w:fill="FFFFFF"/>
        </w:rPr>
        <w:t xml:space="preserve"> ML, Faeder JR, Goldstein B, Hlavacek WS. A network model of early events in epidermal growth factor receptor signaling that accounts for combinatorial complexity. </w:t>
      </w:r>
      <w:proofErr w:type="spellStart"/>
      <w:r w:rsidRPr="00BC23CB">
        <w:rPr>
          <w:rFonts w:cs="Arial"/>
          <w:color w:val="222222"/>
          <w:shd w:val="clear" w:color="auto" w:fill="FFFFFF"/>
        </w:rPr>
        <w:t>Biosystems</w:t>
      </w:r>
      <w:proofErr w:type="spellEnd"/>
      <w:r w:rsidRPr="00BC23CB">
        <w:rPr>
          <w:rFonts w:cs="Arial"/>
          <w:color w:val="222222"/>
          <w:shd w:val="clear" w:color="auto" w:fill="FFFFFF"/>
        </w:rPr>
        <w:t>. 2006 Feb 1</w:t>
      </w:r>
      <w:proofErr w:type="gramStart"/>
      <w:r w:rsidRPr="00BC23CB">
        <w:rPr>
          <w:rFonts w:cs="Arial"/>
          <w:color w:val="222222"/>
          <w:shd w:val="clear" w:color="auto" w:fill="FFFFFF"/>
        </w:rPr>
        <w:t>;83</w:t>
      </w:r>
      <w:proofErr w:type="gramEnd"/>
      <w:r w:rsidRPr="00BC23CB">
        <w:rPr>
          <w:rFonts w:cs="Arial"/>
          <w:color w:val="222222"/>
          <w:shd w:val="clear" w:color="auto" w:fill="FFFFFF"/>
        </w:rPr>
        <w:t>(2-3):136-51.</w:t>
      </w:r>
    </w:p>
    <w:p w14:paraId="4E8C7528" w14:textId="571FA9B0" w:rsidR="00BC23CB" w:rsidRPr="00BC23CB" w:rsidRDefault="00BC23CB" w:rsidP="0016690E">
      <w:pPr>
        <w:pStyle w:val="ListParagraph"/>
        <w:numPr>
          <w:ilvl w:val="0"/>
          <w:numId w:val="5"/>
        </w:numPr>
        <w:spacing w:line="360" w:lineRule="auto"/>
        <w:rPr>
          <w:rFonts w:eastAsia="Times New Roman" w:cs="Arial"/>
          <w:color w:val="222222"/>
          <w:shd w:val="clear" w:color="auto" w:fill="FFFFFF"/>
        </w:rPr>
      </w:pPr>
      <w:r w:rsidRPr="00BC23CB">
        <w:rPr>
          <w:rFonts w:cs="Arial"/>
          <w:color w:val="222222"/>
          <w:shd w:val="clear" w:color="auto" w:fill="FFFFFF"/>
        </w:rPr>
        <w:t xml:space="preserve">Creamer MS, </w:t>
      </w:r>
      <w:proofErr w:type="spellStart"/>
      <w:r w:rsidRPr="00BC23CB">
        <w:rPr>
          <w:rFonts w:cs="Arial"/>
          <w:color w:val="222222"/>
          <w:shd w:val="clear" w:color="auto" w:fill="FFFFFF"/>
        </w:rPr>
        <w:t>Stites</w:t>
      </w:r>
      <w:proofErr w:type="spellEnd"/>
      <w:r w:rsidRPr="00BC23CB">
        <w:rPr>
          <w:rFonts w:cs="Arial"/>
          <w:color w:val="222222"/>
          <w:shd w:val="clear" w:color="auto" w:fill="FFFFFF"/>
        </w:rPr>
        <w:t xml:space="preserve"> EC, Aziz M, Cahill JA, Tan CW, </w:t>
      </w:r>
      <w:proofErr w:type="spellStart"/>
      <w:r w:rsidRPr="00BC23CB">
        <w:rPr>
          <w:rFonts w:cs="Arial"/>
          <w:color w:val="222222"/>
          <w:shd w:val="clear" w:color="auto" w:fill="FFFFFF"/>
        </w:rPr>
        <w:t>Berens</w:t>
      </w:r>
      <w:proofErr w:type="spellEnd"/>
      <w:r w:rsidRPr="00BC23CB">
        <w:rPr>
          <w:rFonts w:cs="Arial"/>
          <w:color w:val="222222"/>
          <w:shd w:val="clear" w:color="auto" w:fill="FFFFFF"/>
        </w:rPr>
        <w:t xml:space="preserve"> ME, Han H, </w:t>
      </w:r>
      <w:proofErr w:type="spellStart"/>
      <w:r w:rsidRPr="00BC23CB">
        <w:rPr>
          <w:rFonts w:cs="Arial"/>
          <w:color w:val="222222"/>
          <w:shd w:val="clear" w:color="auto" w:fill="FFFFFF"/>
        </w:rPr>
        <w:t>Bussey</w:t>
      </w:r>
      <w:proofErr w:type="spellEnd"/>
      <w:r w:rsidRPr="00BC23CB">
        <w:rPr>
          <w:rFonts w:cs="Arial"/>
          <w:color w:val="222222"/>
          <w:shd w:val="clear" w:color="auto" w:fill="FFFFFF"/>
        </w:rPr>
        <w:t xml:space="preserve"> KJ, Von Hoff DD, Hlavacek WS, Posner RG. Specification, annotation, visualization and simulation of a large rule-based model for ERBB receptor signaling. BMC systems biology. 2012 Dec</w:t>
      </w:r>
      <w:proofErr w:type="gramStart"/>
      <w:r w:rsidRPr="00BC23CB">
        <w:rPr>
          <w:rFonts w:cs="Arial"/>
          <w:color w:val="222222"/>
          <w:shd w:val="clear" w:color="auto" w:fill="FFFFFF"/>
        </w:rPr>
        <w:t>;6</w:t>
      </w:r>
      <w:proofErr w:type="gramEnd"/>
      <w:r w:rsidRPr="00BC23CB">
        <w:rPr>
          <w:rFonts w:cs="Arial"/>
          <w:color w:val="222222"/>
          <w:shd w:val="clear" w:color="auto" w:fill="FFFFFF"/>
        </w:rPr>
        <w:t>(1):107.</w:t>
      </w:r>
    </w:p>
    <w:p w14:paraId="477C38D3" w14:textId="43E83DD1" w:rsidR="006D245A" w:rsidRPr="00BC23CB" w:rsidRDefault="0016690E" w:rsidP="0016690E">
      <w:pPr>
        <w:pStyle w:val="ListParagraph"/>
        <w:numPr>
          <w:ilvl w:val="0"/>
          <w:numId w:val="5"/>
        </w:numPr>
        <w:spacing w:line="360" w:lineRule="auto"/>
        <w:rPr>
          <w:rFonts w:eastAsia="Times New Roman" w:cs="Arial"/>
          <w:color w:val="222222"/>
          <w:shd w:val="clear" w:color="auto" w:fill="FFFFFF"/>
        </w:rPr>
      </w:pP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Dushek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O,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Lellouch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AC, Vaux DJ,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Shahrezaei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V. Biosensor architectures for high-fidelity reporting of cellular signaling. Biophysical journal. 2014 Aug 5</w:t>
      </w:r>
      <w:proofErr w:type="gramStart"/>
      <w:r w:rsidRPr="00BC23CB">
        <w:rPr>
          <w:rFonts w:eastAsia="Times New Roman" w:cs="Arial"/>
          <w:color w:val="222222"/>
          <w:shd w:val="clear" w:color="auto" w:fill="FFFFFF"/>
        </w:rPr>
        <w:t>;107</w:t>
      </w:r>
      <w:proofErr w:type="gramEnd"/>
      <w:r w:rsidRPr="00BC23CB">
        <w:rPr>
          <w:rFonts w:eastAsia="Times New Roman" w:cs="Arial"/>
          <w:color w:val="222222"/>
          <w:shd w:val="clear" w:color="auto" w:fill="FFFFFF"/>
        </w:rPr>
        <w:t>(3):773-82.</w:t>
      </w:r>
    </w:p>
    <w:p w14:paraId="3B673BB3" w14:textId="5C598EE5" w:rsidR="00DE156A" w:rsidRPr="00BC23CB" w:rsidRDefault="00DE156A" w:rsidP="00DE156A">
      <w:pPr>
        <w:pStyle w:val="ListParagraph"/>
        <w:numPr>
          <w:ilvl w:val="0"/>
          <w:numId w:val="5"/>
        </w:numPr>
        <w:spacing w:line="360" w:lineRule="auto"/>
        <w:rPr>
          <w:rFonts w:eastAsia="Times New Roman" w:cs="Arial"/>
          <w:color w:val="222222"/>
          <w:shd w:val="clear" w:color="auto" w:fill="FFFFFF"/>
        </w:rPr>
      </w:pPr>
      <w:r w:rsidRPr="00BC23CB">
        <w:rPr>
          <w:rFonts w:eastAsia="Times New Roman" w:cs="Arial"/>
          <w:color w:val="222222"/>
          <w:shd w:val="clear" w:color="auto" w:fill="FFFFFF"/>
        </w:rPr>
        <w:t xml:space="preserve">Faeder JR, Hlavacek WS,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Reischl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I,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Blinov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ML, Metzger H, Redondo A,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Wofsy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C, Goldstein B. Investigation of early events in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FcεRI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>-mediated signaling using a detailed mathematical model. The Journal of Immunology. 2003 Apr 1</w:t>
      </w:r>
      <w:proofErr w:type="gramStart"/>
      <w:r w:rsidRPr="00BC23CB">
        <w:rPr>
          <w:rFonts w:eastAsia="Times New Roman" w:cs="Arial"/>
          <w:color w:val="222222"/>
          <w:shd w:val="clear" w:color="auto" w:fill="FFFFFF"/>
        </w:rPr>
        <w:t>;170</w:t>
      </w:r>
      <w:proofErr w:type="gramEnd"/>
      <w:r w:rsidRPr="00BC23CB">
        <w:rPr>
          <w:rFonts w:eastAsia="Times New Roman" w:cs="Arial"/>
          <w:color w:val="222222"/>
          <w:shd w:val="clear" w:color="auto" w:fill="FFFFFF"/>
        </w:rPr>
        <w:t>(7):3769-81.</w:t>
      </w:r>
    </w:p>
    <w:p w14:paraId="49B5E838" w14:textId="36AF3A1B" w:rsidR="0016690E" w:rsidRPr="00BC23CB" w:rsidRDefault="0016690E" w:rsidP="0016690E">
      <w:pPr>
        <w:pStyle w:val="ListParagraph"/>
        <w:numPr>
          <w:ilvl w:val="0"/>
          <w:numId w:val="5"/>
        </w:numPr>
        <w:spacing w:line="360" w:lineRule="auto"/>
        <w:rPr>
          <w:rFonts w:eastAsia="Times New Roman" w:cs="Arial"/>
          <w:color w:val="222222"/>
          <w:shd w:val="clear" w:color="auto" w:fill="FFFFFF"/>
        </w:rPr>
      </w:pP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Kocieniewski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P, Faeder JR,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Lipniacki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T. The interplay of double phosphorylation and scaffolding in MAPK pathways. Journal of Theoretical Biology. 2012 Feb 21</w:t>
      </w:r>
      <w:proofErr w:type="gramStart"/>
      <w:r w:rsidRPr="00BC23CB">
        <w:rPr>
          <w:rFonts w:eastAsia="Times New Roman" w:cs="Arial"/>
          <w:color w:val="222222"/>
          <w:shd w:val="clear" w:color="auto" w:fill="FFFFFF"/>
        </w:rPr>
        <w:t>;295:116</w:t>
      </w:r>
      <w:proofErr w:type="gramEnd"/>
      <w:r w:rsidRPr="00BC23CB">
        <w:rPr>
          <w:rFonts w:eastAsia="Times New Roman" w:cs="Arial"/>
          <w:color w:val="222222"/>
          <w:shd w:val="clear" w:color="auto" w:fill="FFFFFF"/>
        </w:rPr>
        <w:t>-24.</w:t>
      </w:r>
    </w:p>
    <w:p w14:paraId="6D130C7D" w14:textId="6B39790E" w:rsidR="004318D7" w:rsidRPr="00BC23CB" w:rsidRDefault="004318D7" w:rsidP="004318D7">
      <w:pPr>
        <w:pStyle w:val="ListParagraph"/>
        <w:numPr>
          <w:ilvl w:val="0"/>
          <w:numId w:val="5"/>
        </w:numPr>
        <w:spacing w:line="360" w:lineRule="auto"/>
        <w:rPr>
          <w:rFonts w:eastAsia="Times New Roman" w:cs="Arial"/>
          <w:color w:val="222222"/>
          <w:shd w:val="clear" w:color="auto" w:fill="FFFFFF"/>
        </w:rPr>
      </w:pP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lastRenderedPageBreak/>
        <w:t>Kozer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N,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Barua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D, Henderson C, Nice EC, Burgess AW, Hlavacek WS, Clayton AH. Recruitment of the adaptor protein Grb2 to EGFR tetramers. Biochemistry. 2014 Apr 21</w:t>
      </w:r>
      <w:proofErr w:type="gramStart"/>
      <w:r w:rsidRPr="00BC23CB">
        <w:rPr>
          <w:rFonts w:eastAsia="Times New Roman" w:cs="Arial"/>
          <w:color w:val="222222"/>
          <w:shd w:val="clear" w:color="auto" w:fill="FFFFFF"/>
        </w:rPr>
        <w:t>;53</w:t>
      </w:r>
      <w:proofErr w:type="gramEnd"/>
      <w:r w:rsidRPr="00BC23CB">
        <w:rPr>
          <w:rFonts w:eastAsia="Times New Roman" w:cs="Arial"/>
          <w:color w:val="222222"/>
          <w:shd w:val="clear" w:color="auto" w:fill="FFFFFF"/>
        </w:rPr>
        <w:t>(16):2594-604.</w:t>
      </w:r>
    </w:p>
    <w:p w14:paraId="680A01EC" w14:textId="77777777" w:rsidR="00BC313F" w:rsidRPr="00BC23CB" w:rsidRDefault="009C4DC4" w:rsidP="006D245A">
      <w:pPr>
        <w:pStyle w:val="ListParagraph"/>
        <w:numPr>
          <w:ilvl w:val="0"/>
          <w:numId w:val="5"/>
        </w:numPr>
        <w:spacing w:line="360" w:lineRule="auto"/>
        <w:rPr>
          <w:rFonts w:eastAsia="Times New Roman" w:cs="Arial"/>
          <w:color w:val="222222"/>
          <w:shd w:val="clear" w:color="auto" w:fill="FFFFFF"/>
        </w:rPr>
      </w:pP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Ligon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TS,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Leonhardt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C,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Rädler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JO. Multi-level kinetic model of mRNA delivery via transfection of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lipoplexes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.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PLoS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One. 2014 Sep 19</w:t>
      </w:r>
      <w:proofErr w:type="gramStart"/>
      <w:r w:rsidRPr="00BC23CB">
        <w:rPr>
          <w:rFonts w:eastAsia="Times New Roman" w:cs="Arial"/>
          <w:color w:val="222222"/>
          <w:shd w:val="clear" w:color="auto" w:fill="FFFFFF"/>
        </w:rPr>
        <w:t>;9</w:t>
      </w:r>
      <w:proofErr w:type="gramEnd"/>
      <w:r w:rsidRPr="00BC23CB">
        <w:rPr>
          <w:rFonts w:eastAsia="Times New Roman" w:cs="Arial"/>
          <w:color w:val="222222"/>
          <w:shd w:val="clear" w:color="auto" w:fill="FFFFFF"/>
        </w:rPr>
        <w:t>(9):e107148.</w:t>
      </w:r>
    </w:p>
    <w:p w14:paraId="615A347D" w14:textId="2663EA55" w:rsidR="00672057" w:rsidRPr="00BC23CB" w:rsidRDefault="00672057" w:rsidP="00672057">
      <w:pPr>
        <w:pStyle w:val="ListParagraph"/>
        <w:numPr>
          <w:ilvl w:val="0"/>
          <w:numId w:val="5"/>
        </w:numPr>
        <w:spacing w:line="360" w:lineRule="auto"/>
        <w:rPr>
          <w:rFonts w:eastAsia="Times New Roman" w:cs="Arial"/>
          <w:color w:val="222222"/>
          <w:shd w:val="clear" w:color="auto" w:fill="FFFFFF"/>
        </w:rPr>
      </w:pP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Pękalski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J,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Zuk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PJ,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Kochańczyk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M,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Junkin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M, Kellogg R,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Tay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S,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Lipniacki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T. Spontaneous NF-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κB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activation by autocrine TNFα signaling: a computational analysis.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PloS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one. 2013 Nov 11</w:t>
      </w:r>
      <w:proofErr w:type="gramStart"/>
      <w:r w:rsidRPr="00BC23CB">
        <w:rPr>
          <w:rFonts w:eastAsia="Times New Roman" w:cs="Arial"/>
          <w:color w:val="222222"/>
          <w:shd w:val="clear" w:color="auto" w:fill="FFFFFF"/>
        </w:rPr>
        <w:t>;8</w:t>
      </w:r>
      <w:proofErr w:type="gramEnd"/>
      <w:r w:rsidRPr="00BC23CB">
        <w:rPr>
          <w:rFonts w:eastAsia="Times New Roman" w:cs="Arial"/>
          <w:color w:val="222222"/>
          <w:shd w:val="clear" w:color="auto" w:fill="FFFFFF"/>
        </w:rPr>
        <w:t>(11):e78887.</w:t>
      </w:r>
    </w:p>
    <w:p w14:paraId="0BF6E1BC" w14:textId="6D1753B4" w:rsidR="00D7058D" w:rsidRPr="00BC23CB" w:rsidRDefault="00D7058D" w:rsidP="00672057">
      <w:pPr>
        <w:pStyle w:val="ListParagraph"/>
        <w:numPr>
          <w:ilvl w:val="0"/>
          <w:numId w:val="5"/>
        </w:numPr>
        <w:spacing w:line="360" w:lineRule="auto"/>
        <w:rPr>
          <w:rFonts w:eastAsia="Times New Roman" w:cs="Arial"/>
          <w:color w:val="222222"/>
          <w:shd w:val="clear" w:color="auto" w:fill="FFFFFF"/>
        </w:rPr>
      </w:pPr>
      <w:proofErr w:type="spellStart"/>
      <w:r w:rsidRPr="00BC23CB">
        <w:rPr>
          <w:rFonts w:cs="Arial"/>
          <w:color w:val="222222"/>
          <w:shd w:val="clear" w:color="auto" w:fill="FFFFFF"/>
        </w:rPr>
        <w:t>Stites</w:t>
      </w:r>
      <w:proofErr w:type="spellEnd"/>
      <w:r w:rsidRPr="00BC23CB">
        <w:rPr>
          <w:rFonts w:cs="Arial"/>
          <w:color w:val="222222"/>
          <w:shd w:val="clear" w:color="auto" w:fill="FFFFFF"/>
        </w:rPr>
        <w:t xml:space="preserve"> EC, Aziz M, Creamer MS, Von Hoff DD, Posner RG, Hlavacek WS. Use of mechanistic models to integrate and analyze multiple proteomic datasets. Biophysical journal. 2015 Apr 7</w:t>
      </w:r>
      <w:proofErr w:type="gramStart"/>
      <w:r w:rsidRPr="00BC23CB">
        <w:rPr>
          <w:rFonts w:cs="Arial"/>
          <w:color w:val="222222"/>
          <w:shd w:val="clear" w:color="auto" w:fill="FFFFFF"/>
        </w:rPr>
        <w:t>;108</w:t>
      </w:r>
      <w:proofErr w:type="gramEnd"/>
      <w:r w:rsidRPr="00BC23CB">
        <w:rPr>
          <w:rFonts w:cs="Arial"/>
          <w:color w:val="222222"/>
          <w:shd w:val="clear" w:color="auto" w:fill="FFFFFF"/>
        </w:rPr>
        <w:t>(7):1819-29.</w:t>
      </w:r>
    </w:p>
    <w:p w14:paraId="2CD2C089" w14:textId="626CF06C" w:rsidR="00187F73" w:rsidRPr="00BC23CB" w:rsidRDefault="00BC313F" w:rsidP="00BC313F">
      <w:pPr>
        <w:pStyle w:val="ListParagraph"/>
        <w:numPr>
          <w:ilvl w:val="0"/>
          <w:numId w:val="5"/>
        </w:numPr>
        <w:spacing w:line="360" w:lineRule="auto"/>
        <w:rPr>
          <w:rFonts w:eastAsia="Times New Roman" w:cs="Arial"/>
          <w:color w:val="222222"/>
          <w:shd w:val="clear" w:color="auto" w:fill="FFFFFF"/>
        </w:rPr>
      </w:pP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Szymańska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P, Martin KR,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MacKeigan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JP, Hlavacek WS,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Lipniacki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T. Computational analysis of an autophagy/translation switch based on mutual inhibition of MTORC1 and ULK1. </w:t>
      </w:r>
      <w:proofErr w:type="spellStart"/>
      <w:r w:rsidRPr="00BC23CB">
        <w:rPr>
          <w:rFonts w:eastAsia="Times New Roman" w:cs="Arial"/>
          <w:color w:val="222222"/>
          <w:shd w:val="clear" w:color="auto" w:fill="FFFFFF"/>
        </w:rPr>
        <w:t>PLoS</w:t>
      </w:r>
      <w:proofErr w:type="spellEnd"/>
      <w:r w:rsidRPr="00BC23CB">
        <w:rPr>
          <w:rFonts w:eastAsia="Times New Roman" w:cs="Arial"/>
          <w:color w:val="222222"/>
          <w:shd w:val="clear" w:color="auto" w:fill="FFFFFF"/>
        </w:rPr>
        <w:t xml:space="preserve"> One. 2015 Mar 11</w:t>
      </w:r>
      <w:proofErr w:type="gramStart"/>
      <w:r w:rsidRPr="00BC23CB">
        <w:rPr>
          <w:rFonts w:eastAsia="Times New Roman" w:cs="Arial"/>
          <w:color w:val="222222"/>
          <w:shd w:val="clear" w:color="auto" w:fill="FFFFFF"/>
        </w:rPr>
        <w:t>;10</w:t>
      </w:r>
      <w:proofErr w:type="gramEnd"/>
      <w:r w:rsidRPr="00BC23CB">
        <w:rPr>
          <w:rFonts w:eastAsia="Times New Roman" w:cs="Arial"/>
          <w:color w:val="222222"/>
          <w:shd w:val="clear" w:color="auto" w:fill="FFFFFF"/>
        </w:rPr>
        <w:t>(3):e0116550.</w:t>
      </w:r>
    </w:p>
    <w:sectPr w:rsidR="00187F73" w:rsidRPr="00BC23C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1D4D6F" w14:textId="77777777" w:rsidR="00710A6E" w:rsidRDefault="00710A6E" w:rsidP="00FC727C">
      <w:pPr>
        <w:spacing w:after="0" w:line="240" w:lineRule="auto"/>
      </w:pPr>
      <w:r>
        <w:separator/>
      </w:r>
    </w:p>
  </w:endnote>
  <w:endnote w:type="continuationSeparator" w:id="0">
    <w:p w14:paraId="1C5ECEAC" w14:textId="77777777" w:rsidR="00710A6E" w:rsidRDefault="00710A6E" w:rsidP="00FC7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MB X 12">
    <w:altName w:val="CMB Extr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1697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539F28" w14:textId="42318536" w:rsidR="00810CBF" w:rsidRDefault="00810CB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30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64C31B" w14:textId="77777777" w:rsidR="00810CBF" w:rsidRDefault="00810C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5FB488" w14:textId="77777777" w:rsidR="00710A6E" w:rsidRDefault="00710A6E" w:rsidP="00FC727C">
      <w:pPr>
        <w:spacing w:after="0" w:line="240" w:lineRule="auto"/>
      </w:pPr>
      <w:r>
        <w:separator/>
      </w:r>
    </w:p>
  </w:footnote>
  <w:footnote w:type="continuationSeparator" w:id="0">
    <w:p w14:paraId="4196B2AD" w14:textId="77777777" w:rsidR="00710A6E" w:rsidRDefault="00710A6E" w:rsidP="00FC72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9D3FB6"/>
    <w:multiLevelType w:val="hybridMultilevel"/>
    <w:tmpl w:val="D7A8E3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DC0FA0"/>
    <w:multiLevelType w:val="hybridMultilevel"/>
    <w:tmpl w:val="736A47C8"/>
    <w:lvl w:ilvl="0" w:tplc="28548492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9165AC3"/>
    <w:multiLevelType w:val="hybridMultilevel"/>
    <w:tmpl w:val="BD80633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6498581D"/>
    <w:multiLevelType w:val="hybridMultilevel"/>
    <w:tmpl w:val="A16420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E5625E"/>
    <w:multiLevelType w:val="hybridMultilevel"/>
    <w:tmpl w:val="16EA6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D43251"/>
    <w:multiLevelType w:val="hybridMultilevel"/>
    <w:tmpl w:val="C75EE2D2"/>
    <w:lvl w:ilvl="0" w:tplc="2BF0FA1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271"/>
    <w:rsid w:val="00000CC3"/>
    <w:rsid w:val="00004D88"/>
    <w:rsid w:val="000154F4"/>
    <w:rsid w:val="00020C91"/>
    <w:rsid w:val="0002130E"/>
    <w:rsid w:val="000333AF"/>
    <w:rsid w:val="00033BEA"/>
    <w:rsid w:val="000532F2"/>
    <w:rsid w:val="00056577"/>
    <w:rsid w:val="000601E9"/>
    <w:rsid w:val="00063143"/>
    <w:rsid w:val="00067EEF"/>
    <w:rsid w:val="0007593A"/>
    <w:rsid w:val="0007675C"/>
    <w:rsid w:val="00077A6F"/>
    <w:rsid w:val="00077AC5"/>
    <w:rsid w:val="00080616"/>
    <w:rsid w:val="000915B7"/>
    <w:rsid w:val="0009743A"/>
    <w:rsid w:val="000A0F12"/>
    <w:rsid w:val="000B3317"/>
    <w:rsid w:val="000B393B"/>
    <w:rsid w:val="000B3B4D"/>
    <w:rsid w:val="000C5EB5"/>
    <w:rsid w:val="000D06A6"/>
    <w:rsid w:val="000D59AB"/>
    <w:rsid w:val="000D5F11"/>
    <w:rsid w:val="000E775F"/>
    <w:rsid w:val="000F0F7E"/>
    <w:rsid w:val="000F13C0"/>
    <w:rsid w:val="000F64A5"/>
    <w:rsid w:val="000F6831"/>
    <w:rsid w:val="00106186"/>
    <w:rsid w:val="00111A80"/>
    <w:rsid w:val="00112996"/>
    <w:rsid w:val="00112F8F"/>
    <w:rsid w:val="001211E5"/>
    <w:rsid w:val="001221D2"/>
    <w:rsid w:val="0012695E"/>
    <w:rsid w:val="001303A5"/>
    <w:rsid w:val="0013265C"/>
    <w:rsid w:val="001353FF"/>
    <w:rsid w:val="0013562B"/>
    <w:rsid w:val="00137B0C"/>
    <w:rsid w:val="00151EC8"/>
    <w:rsid w:val="00153293"/>
    <w:rsid w:val="0016687D"/>
    <w:rsid w:val="0016690E"/>
    <w:rsid w:val="00166E14"/>
    <w:rsid w:val="00174D12"/>
    <w:rsid w:val="00177315"/>
    <w:rsid w:val="0018204B"/>
    <w:rsid w:val="00187F73"/>
    <w:rsid w:val="00192EF7"/>
    <w:rsid w:val="001961D5"/>
    <w:rsid w:val="00197DC4"/>
    <w:rsid w:val="001A655C"/>
    <w:rsid w:val="001C4375"/>
    <w:rsid w:val="001C662C"/>
    <w:rsid w:val="001D0114"/>
    <w:rsid w:val="001D7C0C"/>
    <w:rsid w:val="001E2CE1"/>
    <w:rsid w:val="001E2D7E"/>
    <w:rsid w:val="001E3701"/>
    <w:rsid w:val="001E3B68"/>
    <w:rsid w:val="001F12E3"/>
    <w:rsid w:val="001F3EA7"/>
    <w:rsid w:val="00205A1D"/>
    <w:rsid w:val="00212D1C"/>
    <w:rsid w:val="0021370E"/>
    <w:rsid w:val="00226B96"/>
    <w:rsid w:val="00226CA4"/>
    <w:rsid w:val="00235589"/>
    <w:rsid w:val="00243C25"/>
    <w:rsid w:val="00244E7F"/>
    <w:rsid w:val="00245280"/>
    <w:rsid w:val="00256934"/>
    <w:rsid w:val="00266830"/>
    <w:rsid w:val="00274C0B"/>
    <w:rsid w:val="00275C08"/>
    <w:rsid w:val="00276F3B"/>
    <w:rsid w:val="002817A8"/>
    <w:rsid w:val="00282971"/>
    <w:rsid w:val="002844D1"/>
    <w:rsid w:val="0029002D"/>
    <w:rsid w:val="00293AE4"/>
    <w:rsid w:val="002A2186"/>
    <w:rsid w:val="002B6418"/>
    <w:rsid w:val="002C3B61"/>
    <w:rsid w:val="002D31E2"/>
    <w:rsid w:val="002D33DC"/>
    <w:rsid w:val="002D5CE5"/>
    <w:rsid w:val="002E4B9A"/>
    <w:rsid w:val="002E6173"/>
    <w:rsid w:val="00306FAA"/>
    <w:rsid w:val="00311873"/>
    <w:rsid w:val="003133C1"/>
    <w:rsid w:val="00324C96"/>
    <w:rsid w:val="003319B6"/>
    <w:rsid w:val="00333BE3"/>
    <w:rsid w:val="003351E6"/>
    <w:rsid w:val="0033589C"/>
    <w:rsid w:val="00342B81"/>
    <w:rsid w:val="00344E8C"/>
    <w:rsid w:val="00345C44"/>
    <w:rsid w:val="00360BDF"/>
    <w:rsid w:val="00361393"/>
    <w:rsid w:val="003613E2"/>
    <w:rsid w:val="00374EC5"/>
    <w:rsid w:val="003814C3"/>
    <w:rsid w:val="00397D4C"/>
    <w:rsid w:val="003A357A"/>
    <w:rsid w:val="003A5181"/>
    <w:rsid w:val="003A67B9"/>
    <w:rsid w:val="003B5DEC"/>
    <w:rsid w:val="003C4166"/>
    <w:rsid w:val="003C5498"/>
    <w:rsid w:val="003D0AB4"/>
    <w:rsid w:val="003D1CC4"/>
    <w:rsid w:val="003D2546"/>
    <w:rsid w:val="003D63DF"/>
    <w:rsid w:val="003E037E"/>
    <w:rsid w:val="003E2259"/>
    <w:rsid w:val="003E296E"/>
    <w:rsid w:val="003E5612"/>
    <w:rsid w:val="003E7103"/>
    <w:rsid w:val="003F15AD"/>
    <w:rsid w:val="003F2007"/>
    <w:rsid w:val="003F304E"/>
    <w:rsid w:val="00401840"/>
    <w:rsid w:val="0040238F"/>
    <w:rsid w:val="0040448C"/>
    <w:rsid w:val="004110C3"/>
    <w:rsid w:val="00412EFD"/>
    <w:rsid w:val="00420405"/>
    <w:rsid w:val="0042050C"/>
    <w:rsid w:val="004224C2"/>
    <w:rsid w:val="004237C5"/>
    <w:rsid w:val="004252C6"/>
    <w:rsid w:val="00425D40"/>
    <w:rsid w:val="00427B0A"/>
    <w:rsid w:val="004318D7"/>
    <w:rsid w:val="004328B3"/>
    <w:rsid w:val="00436CD1"/>
    <w:rsid w:val="004539AE"/>
    <w:rsid w:val="004551C7"/>
    <w:rsid w:val="00457D72"/>
    <w:rsid w:val="00465AC9"/>
    <w:rsid w:val="00466A1F"/>
    <w:rsid w:val="004733CD"/>
    <w:rsid w:val="00473CDD"/>
    <w:rsid w:val="004813CE"/>
    <w:rsid w:val="0048182C"/>
    <w:rsid w:val="00483709"/>
    <w:rsid w:val="004906A9"/>
    <w:rsid w:val="004913FA"/>
    <w:rsid w:val="00491E48"/>
    <w:rsid w:val="00497D5A"/>
    <w:rsid w:val="004A7CCA"/>
    <w:rsid w:val="004B4980"/>
    <w:rsid w:val="004B731C"/>
    <w:rsid w:val="004B7A55"/>
    <w:rsid w:val="004C5652"/>
    <w:rsid w:val="004D0AE0"/>
    <w:rsid w:val="004D5179"/>
    <w:rsid w:val="004E05D2"/>
    <w:rsid w:val="004E329A"/>
    <w:rsid w:val="004E5832"/>
    <w:rsid w:val="004E7548"/>
    <w:rsid w:val="004F06AE"/>
    <w:rsid w:val="004F3AFA"/>
    <w:rsid w:val="00505827"/>
    <w:rsid w:val="00512A97"/>
    <w:rsid w:val="00513089"/>
    <w:rsid w:val="0051716A"/>
    <w:rsid w:val="005247E2"/>
    <w:rsid w:val="00533A1F"/>
    <w:rsid w:val="0053483F"/>
    <w:rsid w:val="005429F7"/>
    <w:rsid w:val="00545D74"/>
    <w:rsid w:val="00555A94"/>
    <w:rsid w:val="00576E7D"/>
    <w:rsid w:val="00583844"/>
    <w:rsid w:val="00584ACE"/>
    <w:rsid w:val="00594D53"/>
    <w:rsid w:val="005D0114"/>
    <w:rsid w:val="005E47D3"/>
    <w:rsid w:val="005E53AE"/>
    <w:rsid w:val="005E5F28"/>
    <w:rsid w:val="005F0435"/>
    <w:rsid w:val="005F34B0"/>
    <w:rsid w:val="005F79E5"/>
    <w:rsid w:val="005F7C3D"/>
    <w:rsid w:val="00604650"/>
    <w:rsid w:val="0061127D"/>
    <w:rsid w:val="0061423C"/>
    <w:rsid w:val="00622F41"/>
    <w:rsid w:val="006239F4"/>
    <w:rsid w:val="00625E5C"/>
    <w:rsid w:val="00631FDC"/>
    <w:rsid w:val="006325D0"/>
    <w:rsid w:val="00633955"/>
    <w:rsid w:val="0063399C"/>
    <w:rsid w:val="00633FEF"/>
    <w:rsid w:val="00647219"/>
    <w:rsid w:val="00654557"/>
    <w:rsid w:val="006567CF"/>
    <w:rsid w:val="00672057"/>
    <w:rsid w:val="00676F22"/>
    <w:rsid w:val="006842E4"/>
    <w:rsid w:val="00686887"/>
    <w:rsid w:val="00686B1C"/>
    <w:rsid w:val="0069225A"/>
    <w:rsid w:val="0069347D"/>
    <w:rsid w:val="00696604"/>
    <w:rsid w:val="006A3D44"/>
    <w:rsid w:val="006B27C9"/>
    <w:rsid w:val="006B51A8"/>
    <w:rsid w:val="006B7B22"/>
    <w:rsid w:val="006C49A4"/>
    <w:rsid w:val="006D245A"/>
    <w:rsid w:val="006E2B67"/>
    <w:rsid w:val="006E45BF"/>
    <w:rsid w:val="006E4F63"/>
    <w:rsid w:val="006F116E"/>
    <w:rsid w:val="006F4A5E"/>
    <w:rsid w:val="006F7013"/>
    <w:rsid w:val="00703E89"/>
    <w:rsid w:val="00704AD9"/>
    <w:rsid w:val="00710A6E"/>
    <w:rsid w:val="00714B1B"/>
    <w:rsid w:val="007156AB"/>
    <w:rsid w:val="00715B87"/>
    <w:rsid w:val="00716222"/>
    <w:rsid w:val="00716E38"/>
    <w:rsid w:val="0071723C"/>
    <w:rsid w:val="00717DC9"/>
    <w:rsid w:val="007234BF"/>
    <w:rsid w:val="0072419F"/>
    <w:rsid w:val="00730C5F"/>
    <w:rsid w:val="00746AC6"/>
    <w:rsid w:val="0075256B"/>
    <w:rsid w:val="00763560"/>
    <w:rsid w:val="00775271"/>
    <w:rsid w:val="00783F6E"/>
    <w:rsid w:val="00784709"/>
    <w:rsid w:val="00791399"/>
    <w:rsid w:val="00793D5C"/>
    <w:rsid w:val="00794B0B"/>
    <w:rsid w:val="007A04F1"/>
    <w:rsid w:val="007A6A7C"/>
    <w:rsid w:val="007C5C82"/>
    <w:rsid w:val="007C71CF"/>
    <w:rsid w:val="007D252B"/>
    <w:rsid w:val="007E06C0"/>
    <w:rsid w:val="007E102A"/>
    <w:rsid w:val="007F1F92"/>
    <w:rsid w:val="007F4E56"/>
    <w:rsid w:val="007F54E5"/>
    <w:rsid w:val="007F56AE"/>
    <w:rsid w:val="00801130"/>
    <w:rsid w:val="00803B8C"/>
    <w:rsid w:val="008065B3"/>
    <w:rsid w:val="00810CBF"/>
    <w:rsid w:val="00813A5C"/>
    <w:rsid w:val="0082372D"/>
    <w:rsid w:val="00824AF3"/>
    <w:rsid w:val="00825502"/>
    <w:rsid w:val="00835733"/>
    <w:rsid w:val="00841F62"/>
    <w:rsid w:val="00845EB4"/>
    <w:rsid w:val="008504B8"/>
    <w:rsid w:val="00850B80"/>
    <w:rsid w:val="008542B4"/>
    <w:rsid w:val="008632F7"/>
    <w:rsid w:val="00863324"/>
    <w:rsid w:val="00864CCD"/>
    <w:rsid w:val="0086667B"/>
    <w:rsid w:val="00871F3B"/>
    <w:rsid w:val="00872E24"/>
    <w:rsid w:val="00893E2A"/>
    <w:rsid w:val="0089416C"/>
    <w:rsid w:val="008C421B"/>
    <w:rsid w:val="008C46B6"/>
    <w:rsid w:val="008C5CEB"/>
    <w:rsid w:val="008D143F"/>
    <w:rsid w:val="008D62EB"/>
    <w:rsid w:val="008F721B"/>
    <w:rsid w:val="00901130"/>
    <w:rsid w:val="00906556"/>
    <w:rsid w:val="00911272"/>
    <w:rsid w:val="0091694D"/>
    <w:rsid w:val="00921027"/>
    <w:rsid w:val="00933875"/>
    <w:rsid w:val="00937889"/>
    <w:rsid w:val="00942D85"/>
    <w:rsid w:val="00943577"/>
    <w:rsid w:val="009548EF"/>
    <w:rsid w:val="009559ED"/>
    <w:rsid w:val="009560D0"/>
    <w:rsid w:val="009611BD"/>
    <w:rsid w:val="00964304"/>
    <w:rsid w:val="0096490D"/>
    <w:rsid w:val="009724FD"/>
    <w:rsid w:val="00973B4B"/>
    <w:rsid w:val="00976CB3"/>
    <w:rsid w:val="009808FD"/>
    <w:rsid w:val="009864C3"/>
    <w:rsid w:val="00992B7A"/>
    <w:rsid w:val="009940F7"/>
    <w:rsid w:val="00996028"/>
    <w:rsid w:val="0099720C"/>
    <w:rsid w:val="009B1E63"/>
    <w:rsid w:val="009B4D61"/>
    <w:rsid w:val="009C0266"/>
    <w:rsid w:val="009C197A"/>
    <w:rsid w:val="009C2B26"/>
    <w:rsid w:val="009C4DC4"/>
    <w:rsid w:val="009C6325"/>
    <w:rsid w:val="009C69AB"/>
    <w:rsid w:val="009D3758"/>
    <w:rsid w:val="009E0917"/>
    <w:rsid w:val="009F0E83"/>
    <w:rsid w:val="00A007EE"/>
    <w:rsid w:val="00A06C7C"/>
    <w:rsid w:val="00A07599"/>
    <w:rsid w:val="00A22399"/>
    <w:rsid w:val="00A23D3B"/>
    <w:rsid w:val="00A24083"/>
    <w:rsid w:val="00A24D5B"/>
    <w:rsid w:val="00A33B0A"/>
    <w:rsid w:val="00A41704"/>
    <w:rsid w:val="00A4187F"/>
    <w:rsid w:val="00A46B6A"/>
    <w:rsid w:val="00A50869"/>
    <w:rsid w:val="00A57DCB"/>
    <w:rsid w:val="00A60165"/>
    <w:rsid w:val="00A60892"/>
    <w:rsid w:val="00A61A76"/>
    <w:rsid w:val="00A62A9E"/>
    <w:rsid w:val="00A62B82"/>
    <w:rsid w:val="00A635A1"/>
    <w:rsid w:val="00A6718B"/>
    <w:rsid w:val="00A73156"/>
    <w:rsid w:val="00A8204C"/>
    <w:rsid w:val="00A855A8"/>
    <w:rsid w:val="00A9145F"/>
    <w:rsid w:val="00AA15C4"/>
    <w:rsid w:val="00AA4109"/>
    <w:rsid w:val="00AA4762"/>
    <w:rsid w:val="00AA5C68"/>
    <w:rsid w:val="00AA6577"/>
    <w:rsid w:val="00AB251E"/>
    <w:rsid w:val="00AB33BF"/>
    <w:rsid w:val="00AC0011"/>
    <w:rsid w:val="00AC0B3B"/>
    <w:rsid w:val="00AC0FB9"/>
    <w:rsid w:val="00AC1AAE"/>
    <w:rsid w:val="00AC27E6"/>
    <w:rsid w:val="00AD144E"/>
    <w:rsid w:val="00AD5464"/>
    <w:rsid w:val="00AD640F"/>
    <w:rsid w:val="00AE0EA5"/>
    <w:rsid w:val="00AF215A"/>
    <w:rsid w:val="00AF74C9"/>
    <w:rsid w:val="00B06C2D"/>
    <w:rsid w:val="00B17877"/>
    <w:rsid w:val="00B21B97"/>
    <w:rsid w:val="00B22DFE"/>
    <w:rsid w:val="00B26905"/>
    <w:rsid w:val="00B2702C"/>
    <w:rsid w:val="00B27F59"/>
    <w:rsid w:val="00B313A6"/>
    <w:rsid w:val="00B3460D"/>
    <w:rsid w:val="00B4559C"/>
    <w:rsid w:val="00B51BEF"/>
    <w:rsid w:val="00B56171"/>
    <w:rsid w:val="00B565FA"/>
    <w:rsid w:val="00B63BDF"/>
    <w:rsid w:val="00B64153"/>
    <w:rsid w:val="00B65092"/>
    <w:rsid w:val="00B666AB"/>
    <w:rsid w:val="00B8398B"/>
    <w:rsid w:val="00B85CDD"/>
    <w:rsid w:val="00B91327"/>
    <w:rsid w:val="00B922F3"/>
    <w:rsid w:val="00BA088E"/>
    <w:rsid w:val="00BA28C6"/>
    <w:rsid w:val="00BA5A76"/>
    <w:rsid w:val="00BA7403"/>
    <w:rsid w:val="00BB344F"/>
    <w:rsid w:val="00BC23CB"/>
    <w:rsid w:val="00BC2895"/>
    <w:rsid w:val="00BC313F"/>
    <w:rsid w:val="00BD0B12"/>
    <w:rsid w:val="00BD41F1"/>
    <w:rsid w:val="00BF1A8E"/>
    <w:rsid w:val="00BF4B17"/>
    <w:rsid w:val="00BF5FAE"/>
    <w:rsid w:val="00C04759"/>
    <w:rsid w:val="00C0482C"/>
    <w:rsid w:val="00C04E5E"/>
    <w:rsid w:val="00C31098"/>
    <w:rsid w:val="00C34E1F"/>
    <w:rsid w:val="00C424AA"/>
    <w:rsid w:val="00C425F0"/>
    <w:rsid w:val="00C442B4"/>
    <w:rsid w:val="00C44DA7"/>
    <w:rsid w:val="00C50297"/>
    <w:rsid w:val="00C52D1E"/>
    <w:rsid w:val="00C57DD7"/>
    <w:rsid w:val="00C73051"/>
    <w:rsid w:val="00C730A5"/>
    <w:rsid w:val="00C7388E"/>
    <w:rsid w:val="00C8588A"/>
    <w:rsid w:val="00C87586"/>
    <w:rsid w:val="00C911FA"/>
    <w:rsid w:val="00CA3217"/>
    <w:rsid w:val="00CB1AF1"/>
    <w:rsid w:val="00CB6C23"/>
    <w:rsid w:val="00CC01E6"/>
    <w:rsid w:val="00CD1852"/>
    <w:rsid w:val="00CD1A41"/>
    <w:rsid w:val="00CD75C9"/>
    <w:rsid w:val="00CD7627"/>
    <w:rsid w:val="00CD78B9"/>
    <w:rsid w:val="00CE2286"/>
    <w:rsid w:val="00CE2670"/>
    <w:rsid w:val="00CF36CC"/>
    <w:rsid w:val="00CF66D8"/>
    <w:rsid w:val="00D0414B"/>
    <w:rsid w:val="00D11A88"/>
    <w:rsid w:val="00D17F08"/>
    <w:rsid w:val="00D2471C"/>
    <w:rsid w:val="00D25154"/>
    <w:rsid w:val="00D30432"/>
    <w:rsid w:val="00D3100F"/>
    <w:rsid w:val="00D3304D"/>
    <w:rsid w:val="00D36A4B"/>
    <w:rsid w:val="00D420B0"/>
    <w:rsid w:val="00D4234E"/>
    <w:rsid w:val="00D45E63"/>
    <w:rsid w:val="00D460D1"/>
    <w:rsid w:val="00D52272"/>
    <w:rsid w:val="00D547DB"/>
    <w:rsid w:val="00D601EA"/>
    <w:rsid w:val="00D638C2"/>
    <w:rsid w:val="00D64960"/>
    <w:rsid w:val="00D70490"/>
    <w:rsid w:val="00D7058D"/>
    <w:rsid w:val="00D75F79"/>
    <w:rsid w:val="00D77A2E"/>
    <w:rsid w:val="00D91C46"/>
    <w:rsid w:val="00D93FA8"/>
    <w:rsid w:val="00D95606"/>
    <w:rsid w:val="00DA4FE4"/>
    <w:rsid w:val="00DA65AC"/>
    <w:rsid w:val="00DB2E73"/>
    <w:rsid w:val="00DB381A"/>
    <w:rsid w:val="00DB4180"/>
    <w:rsid w:val="00DB4724"/>
    <w:rsid w:val="00DC0C5E"/>
    <w:rsid w:val="00DC0FCF"/>
    <w:rsid w:val="00DC28B0"/>
    <w:rsid w:val="00DD4E68"/>
    <w:rsid w:val="00DE156A"/>
    <w:rsid w:val="00DF0617"/>
    <w:rsid w:val="00DF0BFD"/>
    <w:rsid w:val="00DF4103"/>
    <w:rsid w:val="00DF4F4E"/>
    <w:rsid w:val="00E02FF0"/>
    <w:rsid w:val="00E04E36"/>
    <w:rsid w:val="00E128AF"/>
    <w:rsid w:val="00E20342"/>
    <w:rsid w:val="00E25292"/>
    <w:rsid w:val="00E26B33"/>
    <w:rsid w:val="00E30BB8"/>
    <w:rsid w:val="00E328B2"/>
    <w:rsid w:val="00E346DE"/>
    <w:rsid w:val="00E3750D"/>
    <w:rsid w:val="00E46147"/>
    <w:rsid w:val="00E5355A"/>
    <w:rsid w:val="00E62C6F"/>
    <w:rsid w:val="00E643DE"/>
    <w:rsid w:val="00E711D0"/>
    <w:rsid w:val="00E754A6"/>
    <w:rsid w:val="00E778FE"/>
    <w:rsid w:val="00E81AC3"/>
    <w:rsid w:val="00E857D6"/>
    <w:rsid w:val="00E8737E"/>
    <w:rsid w:val="00EA0F06"/>
    <w:rsid w:val="00EA668C"/>
    <w:rsid w:val="00EC1D5D"/>
    <w:rsid w:val="00EC2100"/>
    <w:rsid w:val="00ED0579"/>
    <w:rsid w:val="00ED1451"/>
    <w:rsid w:val="00ED703E"/>
    <w:rsid w:val="00ED75FA"/>
    <w:rsid w:val="00EE175F"/>
    <w:rsid w:val="00EF26B9"/>
    <w:rsid w:val="00EF3820"/>
    <w:rsid w:val="00EF451B"/>
    <w:rsid w:val="00EF53DF"/>
    <w:rsid w:val="00EF55D4"/>
    <w:rsid w:val="00EF70E6"/>
    <w:rsid w:val="00F054FE"/>
    <w:rsid w:val="00F116D6"/>
    <w:rsid w:val="00F15400"/>
    <w:rsid w:val="00F172CA"/>
    <w:rsid w:val="00F1796C"/>
    <w:rsid w:val="00F22E20"/>
    <w:rsid w:val="00F230CC"/>
    <w:rsid w:val="00F33588"/>
    <w:rsid w:val="00F36F79"/>
    <w:rsid w:val="00F421A0"/>
    <w:rsid w:val="00F44631"/>
    <w:rsid w:val="00F465FA"/>
    <w:rsid w:val="00F616D9"/>
    <w:rsid w:val="00F6426E"/>
    <w:rsid w:val="00F6527B"/>
    <w:rsid w:val="00F662CB"/>
    <w:rsid w:val="00F6728C"/>
    <w:rsid w:val="00F678B9"/>
    <w:rsid w:val="00F77929"/>
    <w:rsid w:val="00F801C2"/>
    <w:rsid w:val="00F81A12"/>
    <w:rsid w:val="00F8333B"/>
    <w:rsid w:val="00F841B5"/>
    <w:rsid w:val="00F847DD"/>
    <w:rsid w:val="00F85B41"/>
    <w:rsid w:val="00F97608"/>
    <w:rsid w:val="00F979E9"/>
    <w:rsid w:val="00FA32F6"/>
    <w:rsid w:val="00FA5EF7"/>
    <w:rsid w:val="00FA72D4"/>
    <w:rsid w:val="00FB3579"/>
    <w:rsid w:val="00FB5BBC"/>
    <w:rsid w:val="00FB6FAD"/>
    <w:rsid w:val="00FC1242"/>
    <w:rsid w:val="00FC3AE5"/>
    <w:rsid w:val="00FC49EC"/>
    <w:rsid w:val="00FC727C"/>
    <w:rsid w:val="00FD2E77"/>
    <w:rsid w:val="00FE3DFF"/>
    <w:rsid w:val="00FE6F41"/>
    <w:rsid w:val="00FF0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14DC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uiPriority w:val="99"/>
    <w:rsid w:val="009C2B26"/>
    <w:pPr>
      <w:widowControl w:val="0"/>
      <w:autoSpaceDE w:val="0"/>
      <w:autoSpaceDN w:val="0"/>
      <w:adjustRightInd w:val="0"/>
      <w:spacing w:after="0" w:line="398" w:lineRule="atLeast"/>
    </w:pPr>
    <w:rPr>
      <w:rFonts w:ascii="CMB X 12" w:eastAsiaTheme="minorEastAsia" w:hAnsi="CMB X 12" w:cs="Times New Roman"/>
      <w:sz w:val="24"/>
      <w:szCs w:val="24"/>
    </w:rPr>
  </w:style>
  <w:style w:type="paragraph" w:customStyle="1" w:styleId="CM3">
    <w:name w:val="CM3"/>
    <w:basedOn w:val="Normal"/>
    <w:next w:val="Normal"/>
    <w:uiPriority w:val="99"/>
    <w:rsid w:val="00D30432"/>
    <w:pPr>
      <w:widowControl w:val="0"/>
      <w:autoSpaceDE w:val="0"/>
      <w:autoSpaceDN w:val="0"/>
      <w:adjustRightInd w:val="0"/>
      <w:spacing w:after="0" w:line="400" w:lineRule="atLeast"/>
    </w:pPr>
    <w:rPr>
      <w:rFonts w:ascii="CMB X 12" w:eastAsiaTheme="minorEastAsia" w:hAnsi="CMB X 12" w:cs="Times New Roman"/>
      <w:sz w:val="24"/>
      <w:szCs w:val="24"/>
    </w:rPr>
  </w:style>
  <w:style w:type="paragraph" w:customStyle="1" w:styleId="CM16">
    <w:name w:val="CM16"/>
    <w:basedOn w:val="Normal"/>
    <w:next w:val="Normal"/>
    <w:uiPriority w:val="99"/>
    <w:rsid w:val="00D30432"/>
    <w:pPr>
      <w:widowControl w:val="0"/>
      <w:autoSpaceDE w:val="0"/>
      <w:autoSpaceDN w:val="0"/>
      <w:adjustRightInd w:val="0"/>
      <w:spacing w:after="0" w:line="240" w:lineRule="auto"/>
    </w:pPr>
    <w:rPr>
      <w:rFonts w:ascii="CMB X 12" w:eastAsiaTheme="minorEastAsia" w:hAnsi="CMB X 12" w:cs="Times New Roman"/>
      <w:sz w:val="24"/>
      <w:szCs w:val="24"/>
    </w:rPr>
  </w:style>
  <w:style w:type="paragraph" w:customStyle="1" w:styleId="CM17">
    <w:name w:val="CM17"/>
    <w:basedOn w:val="Normal"/>
    <w:next w:val="Normal"/>
    <w:uiPriority w:val="99"/>
    <w:rsid w:val="00D30432"/>
    <w:pPr>
      <w:widowControl w:val="0"/>
      <w:autoSpaceDE w:val="0"/>
      <w:autoSpaceDN w:val="0"/>
      <w:adjustRightInd w:val="0"/>
      <w:spacing w:after="0" w:line="240" w:lineRule="auto"/>
    </w:pPr>
    <w:rPr>
      <w:rFonts w:ascii="CMB X 12" w:eastAsiaTheme="minorEastAsia" w:hAnsi="CMB X 12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304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0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6A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65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A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A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A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414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C72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27C"/>
  </w:style>
  <w:style w:type="paragraph" w:styleId="Footer">
    <w:name w:val="footer"/>
    <w:basedOn w:val="Normal"/>
    <w:link w:val="FooterChar"/>
    <w:uiPriority w:val="99"/>
    <w:unhideWhenUsed/>
    <w:rsid w:val="00FC72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27C"/>
  </w:style>
  <w:style w:type="character" w:styleId="Hyperlink">
    <w:name w:val="Hyperlink"/>
    <w:basedOn w:val="DefaultParagraphFont"/>
    <w:uiPriority w:val="99"/>
    <w:unhideWhenUsed/>
    <w:rsid w:val="006D245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uiPriority w:val="99"/>
    <w:rsid w:val="009C2B26"/>
    <w:pPr>
      <w:widowControl w:val="0"/>
      <w:autoSpaceDE w:val="0"/>
      <w:autoSpaceDN w:val="0"/>
      <w:adjustRightInd w:val="0"/>
      <w:spacing w:after="0" w:line="398" w:lineRule="atLeast"/>
    </w:pPr>
    <w:rPr>
      <w:rFonts w:ascii="CMB X 12" w:eastAsiaTheme="minorEastAsia" w:hAnsi="CMB X 12" w:cs="Times New Roman"/>
      <w:sz w:val="24"/>
      <w:szCs w:val="24"/>
    </w:rPr>
  </w:style>
  <w:style w:type="paragraph" w:customStyle="1" w:styleId="CM3">
    <w:name w:val="CM3"/>
    <w:basedOn w:val="Normal"/>
    <w:next w:val="Normal"/>
    <w:uiPriority w:val="99"/>
    <w:rsid w:val="00D30432"/>
    <w:pPr>
      <w:widowControl w:val="0"/>
      <w:autoSpaceDE w:val="0"/>
      <w:autoSpaceDN w:val="0"/>
      <w:adjustRightInd w:val="0"/>
      <w:spacing w:after="0" w:line="400" w:lineRule="atLeast"/>
    </w:pPr>
    <w:rPr>
      <w:rFonts w:ascii="CMB X 12" w:eastAsiaTheme="minorEastAsia" w:hAnsi="CMB X 12" w:cs="Times New Roman"/>
      <w:sz w:val="24"/>
      <w:szCs w:val="24"/>
    </w:rPr>
  </w:style>
  <w:style w:type="paragraph" w:customStyle="1" w:styleId="CM16">
    <w:name w:val="CM16"/>
    <w:basedOn w:val="Normal"/>
    <w:next w:val="Normal"/>
    <w:uiPriority w:val="99"/>
    <w:rsid w:val="00D30432"/>
    <w:pPr>
      <w:widowControl w:val="0"/>
      <w:autoSpaceDE w:val="0"/>
      <w:autoSpaceDN w:val="0"/>
      <w:adjustRightInd w:val="0"/>
      <w:spacing w:after="0" w:line="240" w:lineRule="auto"/>
    </w:pPr>
    <w:rPr>
      <w:rFonts w:ascii="CMB X 12" w:eastAsiaTheme="minorEastAsia" w:hAnsi="CMB X 12" w:cs="Times New Roman"/>
      <w:sz w:val="24"/>
      <w:szCs w:val="24"/>
    </w:rPr>
  </w:style>
  <w:style w:type="paragraph" w:customStyle="1" w:styleId="CM17">
    <w:name w:val="CM17"/>
    <w:basedOn w:val="Normal"/>
    <w:next w:val="Normal"/>
    <w:uiPriority w:val="99"/>
    <w:rsid w:val="00D30432"/>
    <w:pPr>
      <w:widowControl w:val="0"/>
      <w:autoSpaceDE w:val="0"/>
      <w:autoSpaceDN w:val="0"/>
      <w:adjustRightInd w:val="0"/>
      <w:spacing w:after="0" w:line="240" w:lineRule="auto"/>
    </w:pPr>
    <w:rPr>
      <w:rFonts w:ascii="CMB X 12" w:eastAsiaTheme="minorEastAsia" w:hAnsi="CMB X 12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304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0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6A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65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A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A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A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414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C72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27C"/>
  </w:style>
  <w:style w:type="paragraph" w:styleId="Footer">
    <w:name w:val="footer"/>
    <w:basedOn w:val="Normal"/>
    <w:link w:val="FooterChar"/>
    <w:uiPriority w:val="99"/>
    <w:unhideWhenUsed/>
    <w:rsid w:val="00FC72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27C"/>
  </w:style>
  <w:style w:type="character" w:styleId="Hyperlink">
    <w:name w:val="Hyperlink"/>
    <w:basedOn w:val="DefaultParagraphFont"/>
    <w:uiPriority w:val="99"/>
    <w:unhideWhenUsed/>
    <w:rsid w:val="006D245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http://vcell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869936-4877-4D3A-AE52-952C9B95D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992</Words>
  <Characters>1136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C</Company>
  <LinksUpToDate>false</LinksUpToDate>
  <CharactersWithSpaces>13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el Blinov</dc:creator>
  <cp:lastModifiedBy>Michael Blinov</cp:lastModifiedBy>
  <cp:revision>3</cp:revision>
  <cp:lastPrinted>2018-10-23T03:25:00Z</cp:lastPrinted>
  <dcterms:created xsi:type="dcterms:W3CDTF">2018-12-20T13:27:00Z</dcterms:created>
  <dcterms:modified xsi:type="dcterms:W3CDTF">2018-12-20T23:44:00Z</dcterms:modified>
</cp:coreProperties>
</file>